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2BB1F" w14:textId="49E981F4" w:rsidR="005F3D75" w:rsidRPr="00A14C3C" w:rsidRDefault="00764D25" w:rsidP="00501A84">
      <w:pPr>
        <w:spacing w:after="0" w:line="48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</w:pPr>
      <w:bookmarkStart w:id="0" w:name="_Hlk62921778"/>
      <w:bookmarkStart w:id="1" w:name="_Hlk4868027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ld age is associated with p</w:t>
      </w:r>
      <w:r w:rsidR="00475AB2" w:rsidRPr="00A14C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or</w:t>
      </w:r>
      <w:r w:rsidR="00B450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B4504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/>
        </w:rPr>
        <w:t>t</w:t>
      </w:r>
      <w:r w:rsidR="00B450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eatment</w:t>
      </w:r>
      <w:r w:rsidR="00475AB2" w:rsidRPr="00A14C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outcome and frequent </w:t>
      </w:r>
      <w:r w:rsidR="00B71C5A" w:rsidRPr="00A14C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verse drug reaction</w:t>
      </w:r>
      <w:r w:rsidR="001E1F00" w:rsidRPr="00A14C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DD7AF4" w:rsidRPr="00A14C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n</w:t>
      </w:r>
      <w:r w:rsidR="00766F43" w:rsidRPr="00A14C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766F43" w:rsidRPr="00A14C3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Mycobacterium avium </w:t>
      </w:r>
      <w:r w:rsidR="00766F43" w:rsidRPr="00A14C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omplex pulmonary disease</w:t>
      </w:r>
    </w:p>
    <w:p w14:paraId="74587D18" w14:textId="4ACB0861" w:rsidR="00274C7A" w:rsidRDefault="00274C7A" w:rsidP="00274C7A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6A0D4202" w14:textId="35B97E79" w:rsidR="00835E81" w:rsidRDefault="00835E81" w:rsidP="00835E81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  <w:lang w:val="en-US"/>
        </w:rPr>
        <w:t>&lt;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UPPLEMENTARY DATA&gt;</w:t>
      </w:r>
    </w:p>
    <w:p w14:paraId="2835BC1A" w14:textId="77777777" w:rsidR="00835E81" w:rsidRPr="00A14C3C" w:rsidRDefault="00835E81" w:rsidP="00835E81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4710E137" w14:textId="60C2A1C6" w:rsidR="00AC0C74" w:rsidRPr="00A14C3C" w:rsidRDefault="00AC0C74" w:rsidP="00AC0C74">
      <w:pPr>
        <w:spacing w:after="0" w:line="480" w:lineRule="auto"/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</w:pPr>
      <w:bookmarkStart w:id="2" w:name="_Hlk59217441"/>
      <w:r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lang w:val="en-US"/>
        </w:rPr>
        <w:t>Joong-Yub Kim</w:t>
      </w:r>
      <w:r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1*</w:t>
      </w:r>
      <w:r w:rsidR="00EC1FBF"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lang w:val="en-US"/>
        </w:rPr>
        <w:t>,</w:t>
      </w:r>
      <w:r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lang w:val="en-US"/>
        </w:rPr>
        <w:t xml:space="preserve"> Na Young Kim</w:t>
      </w:r>
      <w:r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1</w:t>
      </w:r>
      <w:r w:rsidR="00E12B3C"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,2</w:t>
      </w:r>
      <w:r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*</w:t>
      </w:r>
      <w:r w:rsidR="00EC1FBF"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lang w:val="en-US"/>
        </w:rPr>
        <w:t>,</w:t>
      </w:r>
      <w:r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lang w:val="en-US"/>
        </w:rPr>
        <w:t xml:space="preserve"> Hee-Won Jung</w:t>
      </w:r>
      <w:r w:rsidR="00E12B3C" w:rsidRPr="00A14C3C">
        <w:rPr>
          <w:rFonts w:ascii="Times New Roman" w:eastAsiaTheme="majorHAnsi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="00EC1FBF"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lang w:val="en-US"/>
        </w:rPr>
        <w:t>,</w:t>
      </w:r>
      <w:r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lang w:val="en-US"/>
        </w:rPr>
        <w:t xml:space="preserve"> Jae-Joon Yim</w:t>
      </w:r>
      <w:r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1,</w:t>
      </w:r>
      <w:r w:rsidR="00E12B3C"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4</w:t>
      </w:r>
      <w:r w:rsidR="00EC1FBF"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lang w:val="en-US"/>
        </w:rPr>
        <w:t>,</w:t>
      </w:r>
      <w:r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lang w:val="en-US"/>
        </w:rPr>
        <w:t xml:space="preserve"> Nakwon Kwak</w:t>
      </w:r>
      <w:r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1,</w:t>
      </w:r>
      <w:r w:rsidR="00E12B3C" w:rsidRPr="00A14C3C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4</w:t>
      </w:r>
    </w:p>
    <w:p w14:paraId="049646C0" w14:textId="77777777" w:rsidR="00C74E99" w:rsidRPr="00A14C3C" w:rsidRDefault="00C74E99" w:rsidP="00C74E99">
      <w:pPr>
        <w:spacing w:after="0" w:line="480" w:lineRule="auto"/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</w:pPr>
    </w:p>
    <w:p w14:paraId="1424EDAC" w14:textId="7D3C6968" w:rsidR="00C74E99" w:rsidRPr="00A14C3C" w:rsidRDefault="00C74E99" w:rsidP="00C74E99">
      <w:pPr>
        <w:spacing w:after="0" w:line="480" w:lineRule="auto"/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</w:pPr>
      <w:r w:rsidRPr="00A14C3C">
        <w:rPr>
          <w:rFonts w:ascii="Times New Roman" w:eastAsiaTheme="majorHAnsi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A14C3C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 xml:space="preserve">Division of Pulmonary and Critical Care Medicine, Department of Internal Medicine, Seoul National University Hospital, Seoul, Republic of Korea </w:t>
      </w:r>
    </w:p>
    <w:p w14:paraId="11A4BFC8" w14:textId="60AE2A5B" w:rsidR="00E97A3B" w:rsidRPr="00A14C3C" w:rsidRDefault="00E97A3B" w:rsidP="00C74E99">
      <w:pPr>
        <w:spacing w:after="0" w:line="480" w:lineRule="auto"/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</w:pPr>
      <w:r w:rsidRPr="00A14C3C">
        <w:rPr>
          <w:rFonts w:ascii="Times New Roman" w:eastAsiaTheme="majorHAnsi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A14C3C">
        <w:rPr>
          <w:rFonts w:ascii="Times New Roman" w:eastAsiaTheme="majorHAnsi" w:hAnsi="Times New Roman" w:cs="Times New Roman" w:hint="eastAsia"/>
          <w:bCs/>
          <w:sz w:val="24"/>
          <w:szCs w:val="24"/>
          <w:lang w:val="en-US"/>
        </w:rPr>
        <w:t>P</w:t>
      </w:r>
      <w:r w:rsidRPr="00A14C3C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>resent address: Division of Pulmonary, Allergy, and Critical Care Medicine, Department of Internal Medicine, Hallym University Dongtan Sacred Heart Hospital, Gyeonggi-do, Republic of Korea</w:t>
      </w:r>
    </w:p>
    <w:p w14:paraId="67BEA29E" w14:textId="697E4F58" w:rsidR="00C74E99" w:rsidRPr="00A14C3C" w:rsidRDefault="00E97A3B" w:rsidP="00C74E99">
      <w:pPr>
        <w:spacing w:after="0" w:line="480" w:lineRule="auto"/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</w:pPr>
      <w:r w:rsidRPr="00A14C3C">
        <w:rPr>
          <w:rFonts w:ascii="Times New Roman" w:eastAsiaTheme="majorHAnsi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="00C74E99" w:rsidRPr="00A14C3C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 xml:space="preserve">Division of Geriatrics, Department of Internal Medicine, Asan Medical Center, University of Ulsan College of Medicine, Seoul, </w:t>
      </w:r>
      <w:r w:rsidR="005810F6" w:rsidRPr="00A14C3C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 xml:space="preserve">Republic of </w:t>
      </w:r>
      <w:r w:rsidR="00C74E99" w:rsidRPr="00A14C3C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>Korea</w:t>
      </w:r>
    </w:p>
    <w:bookmarkEnd w:id="2"/>
    <w:p w14:paraId="17717E03" w14:textId="4A846981" w:rsidR="00C74E99" w:rsidRPr="00A14C3C" w:rsidRDefault="00E97A3B" w:rsidP="00C74E99">
      <w:pPr>
        <w:spacing w:after="0" w:line="480" w:lineRule="auto"/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</w:pPr>
      <w:r w:rsidRPr="00A14C3C">
        <w:rPr>
          <w:rFonts w:ascii="Times New Roman" w:eastAsiaTheme="majorHAnsi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="00C74E99" w:rsidRPr="00A14C3C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>Department of Internal Medicine, Seoul National University College of Medicine, Seoul, Republic of Korea</w:t>
      </w:r>
    </w:p>
    <w:p w14:paraId="77FC012B" w14:textId="06548AA6" w:rsidR="00C74E99" w:rsidRPr="00A14C3C" w:rsidRDefault="00C74E99" w:rsidP="00C74E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4C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A14C3C">
        <w:rPr>
          <w:rFonts w:ascii="Times New Roman" w:hAnsi="Times New Roman" w:cs="Times New Roman"/>
          <w:sz w:val="24"/>
          <w:szCs w:val="24"/>
          <w:lang w:val="en-US"/>
        </w:rPr>
        <w:t>These authors contributed equally</w:t>
      </w:r>
      <w:r w:rsidR="001F5364" w:rsidRPr="00A14C3C">
        <w:rPr>
          <w:rFonts w:ascii="Times New Roman" w:hAnsi="Times New Roman" w:cs="Times New Roman"/>
          <w:sz w:val="24"/>
          <w:szCs w:val="24"/>
          <w:lang w:val="en-US"/>
        </w:rPr>
        <w:t xml:space="preserve"> to this manuscript</w:t>
      </w:r>
    </w:p>
    <w:p w14:paraId="19C5C4C9" w14:textId="6F70FEC9" w:rsidR="00C74E99" w:rsidRPr="00A14C3C" w:rsidRDefault="00C74E99" w:rsidP="00C74E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C15115" w14:textId="56548D68" w:rsidR="00A83ECB" w:rsidRPr="00A14C3C" w:rsidRDefault="00A83ECB" w:rsidP="00A83ECB">
      <w:pPr>
        <w:spacing w:after="0" w:line="480" w:lineRule="auto"/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</w:pPr>
      <w:r w:rsidRPr="00A14C3C">
        <w:rPr>
          <w:rFonts w:ascii="Times New Roman" w:eastAsiaTheme="majorHAnsi" w:hAnsi="Times New Roman" w:cs="Times New Roman"/>
          <w:b/>
          <w:bCs/>
          <w:sz w:val="24"/>
          <w:szCs w:val="24"/>
          <w:lang w:val="en-US"/>
        </w:rPr>
        <w:t>Corresponding author:</w:t>
      </w:r>
      <w:r w:rsidRPr="00A14C3C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 xml:space="preserve"> Nakwon Kwak</w:t>
      </w:r>
    </w:p>
    <w:p w14:paraId="18FCAC6B" w14:textId="14F758E0" w:rsidR="001E1F00" w:rsidRPr="00A14C3C" w:rsidRDefault="00A83ECB" w:rsidP="00A83EC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4C3C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 xml:space="preserve">Division of Pulmonary and Critical Care Medicine, Department of Internal Medicine, Seoul National University College of Medicine, 101, Daehak-ro, Jongno-gu, Seoul, 03080, Republic of Korea, </w:t>
      </w:r>
      <w:r w:rsidR="00490383" w:rsidRPr="00A14C3C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>E-</w:t>
      </w:r>
      <w:r w:rsidRPr="00A14C3C">
        <w:rPr>
          <w:rFonts w:ascii="Times New Roman" w:eastAsiaTheme="majorHAnsi" w:hAnsi="Times New Roman" w:cs="Times New Roman"/>
          <w:bCs/>
          <w:sz w:val="24"/>
          <w:szCs w:val="24"/>
          <w:lang w:val="en-US"/>
        </w:rPr>
        <w:t xml:space="preserve">mail: </w:t>
      </w:r>
      <w:hyperlink r:id="rId8" w:history="1">
        <w:r w:rsidRPr="00A14C3C">
          <w:rPr>
            <w:rStyle w:val="a3"/>
            <w:rFonts w:ascii="Times New Roman" w:eastAsiaTheme="majorHAnsi" w:hAnsi="Times New Roman" w:cs="Times New Roman"/>
            <w:bCs/>
            <w:sz w:val="24"/>
            <w:szCs w:val="24"/>
            <w:lang w:val="en-US"/>
          </w:rPr>
          <w:t>n.kwak@snu.ac.kr</w:t>
        </w:r>
      </w:hyperlink>
    </w:p>
    <w:p w14:paraId="4E8D8C00" w14:textId="77777777" w:rsidR="001E1F00" w:rsidRPr="00A14C3C" w:rsidRDefault="001E1F00" w:rsidP="00C74E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bookmarkEnd w:id="1"/>
    <w:p w14:paraId="06827BBE" w14:textId="77777777" w:rsidR="00EC1FBF" w:rsidRPr="00A14C3C" w:rsidRDefault="00EC1FBF">
      <w:pPr>
        <w:widowControl/>
        <w:wordWrap/>
        <w:autoSpaceDE/>
        <w:autoSpaceDN/>
        <w:rPr>
          <w:rFonts w:ascii="LUQTB P+ Times" w:eastAsia="MS Mincho" w:hAnsi="LUQTB P+ Times" w:cs="LUQTB P+ Times"/>
          <w:b/>
          <w:bCs/>
          <w:color w:val="000000"/>
          <w:kern w:val="0"/>
          <w:sz w:val="24"/>
          <w:szCs w:val="24"/>
          <w:lang w:val="en-US" w:eastAsia="ja-JP"/>
        </w:rPr>
      </w:pPr>
      <w:r w:rsidRPr="00A14C3C">
        <w:rPr>
          <w:b/>
          <w:bCs/>
          <w:sz w:val="24"/>
          <w:szCs w:val="24"/>
        </w:rPr>
        <w:br w:type="page"/>
      </w:r>
    </w:p>
    <w:p w14:paraId="30EC411F" w14:textId="77777777" w:rsidR="003A1939" w:rsidRDefault="003A1939" w:rsidP="0038341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  <w:sectPr w:rsidR="003A1939" w:rsidSect="00583AE1">
          <w:footerReference w:type="even" r:id="rId9"/>
          <w:footerReference w:type="default" r:id="rId10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07021582" w14:textId="2F15DBD4" w:rsidR="00EF08CC" w:rsidRPr="002855B3" w:rsidRDefault="00EF08CC" w:rsidP="00EF08C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855B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. Treatment duration</w:t>
      </w:r>
      <w:r w:rsidR="00BF53B5" w:rsidRPr="002855B3">
        <w:rPr>
          <w:rFonts w:ascii="Times New Roman" w:hAnsi="Times New Roman" w:cs="Times New Roman"/>
          <w:b/>
          <w:bCs/>
          <w:sz w:val="24"/>
          <w:szCs w:val="24"/>
          <w:lang w:val="en-US"/>
        </w:rPr>
        <w:t>, long-term treatment success, and adverse drug reactions</w:t>
      </w:r>
      <w:r w:rsidRPr="002855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age as a continuous variable </w:t>
      </w:r>
    </w:p>
    <w:p w14:paraId="749F223D" w14:textId="3B2A3136" w:rsidR="000D7751" w:rsidRPr="00807A72" w:rsidRDefault="00AC6D54" w:rsidP="00EF08CC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FF0000"/>
          <w:sz w:val="24"/>
          <w:szCs w:val="24"/>
          <w:lang w:val="en-US"/>
        </w:rPr>
        <w:drawing>
          <wp:inline distT="0" distB="0" distL="0" distR="0" wp14:anchorId="3D73132B" wp14:editId="1438858B">
            <wp:extent cx="9510169" cy="311145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1739" cy="3128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82B8D8" w14:textId="02A680CA" w:rsidR="004147CD" w:rsidRPr="00EF08CC" w:rsidRDefault="004147CD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36E6099C" w14:textId="507803E1" w:rsidR="00C57375" w:rsidRPr="00E22F3B" w:rsidRDefault="00C57375" w:rsidP="005A6048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sectPr w:rsidR="00C57375" w:rsidRPr="00E22F3B" w:rsidSect="003A1939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35398" w14:textId="77777777" w:rsidR="006316CB" w:rsidRDefault="006316CB">
      <w:pPr>
        <w:spacing w:after="0" w:line="240" w:lineRule="auto"/>
      </w:pPr>
      <w:r>
        <w:separator/>
      </w:r>
    </w:p>
  </w:endnote>
  <w:endnote w:type="continuationSeparator" w:id="0">
    <w:p w14:paraId="1EDD8B9A" w14:textId="77777777" w:rsidR="006316CB" w:rsidRDefault="00631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617797077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1769E797" w14:textId="45F70F34" w:rsidR="00B91776" w:rsidRDefault="000D3D6F" w:rsidP="00F97930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3A1939">
          <w:rPr>
            <w:rStyle w:val="a6"/>
            <w:noProof/>
          </w:rPr>
          <w:t>18</w:t>
        </w:r>
        <w:r>
          <w:rPr>
            <w:rStyle w:val="a6"/>
          </w:rPr>
          <w:fldChar w:fldCharType="end"/>
        </w:r>
      </w:p>
    </w:sdtContent>
  </w:sdt>
  <w:p w14:paraId="54E64B3E" w14:textId="77777777" w:rsidR="00B91776" w:rsidRDefault="00B91776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  <w:lang w:val="en-US"/>
      </w:rPr>
      <w:id w:val="-1538882652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6284CC3A" w14:textId="7A4D60BD" w:rsidR="00B91776" w:rsidRPr="009B60D8" w:rsidRDefault="000D3D6F" w:rsidP="00A540DF">
        <w:pPr>
          <w:pStyle w:val="a4"/>
          <w:framePr w:wrap="none" w:vAnchor="text" w:hAnchor="margin" w:xAlign="center" w:y="1"/>
          <w:jc w:val="center"/>
          <w:rPr>
            <w:rStyle w:val="a6"/>
            <w:lang w:val="en-US"/>
          </w:rPr>
        </w:pPr>
        <w:r w:rsidRPr="009B60D8">
          <w:rPr>
            <w:rStyle w:val="a6"/>
            <w:lang w:val="en-US"/>
          </w:rPr>
          <w:fldChar w:fldCharType="begin"/>
        </w:r>
        <w:r w:rsidRPr="009B60D8">
          <w:rPr>
            <w:rStyle w:val="a6"/>
            <w:lang w:val="en-US"/>
          </w:rPr>
          <w:instrText xml:space="preserve"> PAGE </w:instrText>
        </w:r>
        <w:r w:rsidRPr="009B60D8">
          <w:rPr>
            <w:rStyle w:val="a6"/>
            <w:lang w:val="en-US"/>
          </w:rPr>
          <w:fldChar w:fldCharType="separate"/>
        </w:r>
        <w:r w:rsidR="00D36F84">
          <w:rPr>
            <w:rStyle w:val="a6"/>
            <w:noProof/>
            <w:lang w:val="en-US"/>
          </w:rPr>
          <w:t>17</w:t>
        </w:r>
        <w:r w:rsidRPr="009B60D8">
          <w:rPr>
            <w:rStyle w:val="a6"/>
            <w:lang w:val="en-US"/>
          </w:rPr>
          <w:fldChar w:fldCharType="end"/>
        </w:r>
      </w:p>
    </w:sdtContent>
  </w:sdt>
  <w:p w14:paraId="1B9BB081" w14:textId="77777777" w:rsidR="00B91776" w:rsidRPr="009B60D8" w:rsidRDefault="00B91776" w:rsidP="00CE3342">
    <w:pPr>
      <w:pStyle w:val="a4"/>
      <w:tabs>
        <w:tab w:val="clear" w:pos="4513"/>
        <w:tab w:val="clear" w:pos="9026"/>
        <w:tab w:val="left" w:pos="7654"/>
      </w:tabs>
      <w:jc w:val="righ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7D207" w14:textId="77777777" w:rsidR="006316CB" w:rsidRDefault="006316CB">
      <w:pPr>
        <w:spacing w:after="0" w:line="240" w:lineRule="auto"/>
      </w:pPr>
      <w:r>
        <w:separator/>
      </w:r>
    </w:p>
  </w:footnote>
  <w:footnote w:type="continuationSeparator" w:id="0">
    <w:p w14:paraId="4F46B621" w14:textId="77777777" w:rsidR="006316CB" w:rsidRDefault="006316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20F8F"/>
    <w:multiLevelType w:val="hybridMultilevel"/>
    <w:tmpl w:val="949CAA64"/>
    <w:lvl w:ilvl="0" w:tplc="CF76703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60146EE2" w:tentative="1">
      <w:start w:val="1"/>
      <w:numFmt w:val="upperLetter"/>
      <w:lvlText w:val="%2."/>
      <w:lvlJc w:val="left"/>
      <w:pPr>
        <w:ind w:left="1200" w:hanging="400"/>
      </w:pPr>
    </w:lvl>
    <w:lvl w:ilvl="2" w:tplc="5596AB80" w:tentative="1">
      <w:start w:val="1"/>
      <w:numFmt w:val="lowerRoman"/>
      <w:lvlText w:val="%3."/>
      <w:lvlJc w:val="right"/>
      <w:pPr>
        <w:ind w:left="1600" w:hanging="400"/>
      </w:pPr>
    </w:lvl>
    <w:lvl w:ilvl="3" w:tplc="C8BC6CC2" w:tentative="1">
      <w:start w:val="1"/>
      <w:numFmt w:val="decimal"/>
      <w:lvlText w:val="%4."/>
      <w:lvlJc w:val="left"/>
      <w:pPr>
        <w:ind w:left="2000" w:hanging="400"/>
      </w:pPr>
    </w:lvl>
    <w:lvl w:ilvl="4" w:tplc="C34CD41E" w:tentative="1">
      <w:start w:val="1"/>
      <w:numFmt w:val="upperLetter"/>
      <w:lvlText w:val="%5."/>
      <w:lvlJc w:val="left"/>
      <w:pPr>
        <w:ind w:left="2400" w:hanging="400"/>
      </w:pPr>
    </w:lvl>
    <w:lvl w:ilvl="5" w:tplc="32B0E17C" w:tentative="1">
      <w:start w:val="1"/>
      <w:numFmt w:val="lowerRoman"/>
      <w:lvlText w:val="%6."/>
      <w:lvlJc w:val="right"/>
      <w:pPr>
        <w:ind w:left="2800" w:hanging="400"/>
      </w:pPr>
    </w:lvl>
    <w:lvl w:ilvl="6" w:tplc="D56C4DA0" w:tentative="1">
      <w:start w:val="1"/>
      <w:numFmt w:val="decimal"/>
      <w:lvlText w:val="%7."/>
      <w:lvlJc w:val="left"/>
      <w:pPr>
        <w:ind w:left="3200" w:hanging="400"/>
      </w:pPr>
    </w:lvl>
    <w:lvl w:ilvl="7" w:tplc="62C4696C" w:tentative="1">
      <w:start w:val="1"/>
      <w:numFmt w:val="upperLetter"/>
      <w:lvlText w:val="%8."/>
      <w:lvlJc w:val="left"/>
      <w:pPr>
        <w:ind w:left="3600" w:hanging="400"/>
      </w:pPr>
    </w:lvl>
    <w:lvl w:ilvl="8" w:tplc="AEC433F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FB74594"/>
    <w:multiLevelType w:val="hybridMultilevel"/>
    <w:tmpl w:val="FE36F71A"/>
    <w:lvl w:ilvl="0" w:tplc="BFE44694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D471BB6"/>
    <w:multiLevelType w:val="hybridMultilevel"/>
    <w:tmpl w:val="EB5CC068"/>
    <w:lvl w:ilvl="0" w:tplc="2906198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3B7A46E0" w:tentative="1">
      <w:start w:val="1"/>
      <w:numFmt w:val="upperLetter"/>
      <w:lvlText w:val="%2."/>
      <w:lvlJc w:val="left"/>
      <w:pPr>
        <w:ind w:left="1200" w:hanging="400"/>
      </w:pPr>
    </w:lvl>
    <w:lvl w:ilvl="2" w:tplc="5624FE20" w:tentative="1">
      <w:start w:val="1"/>
      <w:numFmt w:val="lowerRoman"/>
      <w:lvlText w:val="%3."/>
      <w:lvlJc w:val="right"/>
      <w:pPr>
        <w:ind w:left="1600" w:hanging="400"/>
      </w:pPr>
    </w:lvl>
    <w:lvl w:ilvl="3" w:tplc="A92C8E4A" w:tentative="1">
      <w:start w:val="1"/>
      <w:numFmt w:val="decimal"/>
      <w:lvlText w:val="%4."/>
      <w:lvlJc w:val="left"/>
      <w:pPr>
        <w:ind w:left="2000" w:hanging="400"/>
      </w:pPr>
    </w:lvl>
    <w:lvl w:ilvl="4" w:tplc="23FA8130" w:tentative="1">
      <w:start w:val="1"/>
      <w:numFmt w:val="upperLetter"/>
      <w:lvlText w:val="%5."/>
      <w:lvlJc w:val="left"/>
      <w:pPr>
        <w:ind w:left="2400" w:hanging="400"/>
      </w:pPr>
    </w:lvl>
    <w:lvl w:ilvl="5" w:tplc="6CC43B20" w:tentative="1">
      <w:start w:val="1"/>
      <w:numFmt w:val="lowerRoman"/>
      <w:lvlText w:val="%6."/>
      <w:lvlJc w:val="right"/>
      <w:pPr>
        <w:ind w:left="2800" w:hanging="400"/>
      </w:pPr>
    </w:lvl>
    <w:lvl w:ilvl="6" w:tplc="BA2CC7F6" w:tentative="1">
      <w:start w:val="1"/>
      <w:numFmt w:val="decimal"/>
      <w:lvlText w:val="%7."/>
      <w:lvlJc w:val="left"/>
      <w:pPr>
        <w:ind w:left="3200" w:hanging="400"/>
      </w:pPr>
    </w:lvl>
    <w:lvl w:ilvl="7" w:tplc="9D4E4504" w:tentative="1">
      <w:start w:val="1"/>
      <w:numFmt w:val="upperLetter"/>
      <w:lvlText w:val="%8."/>
      <w:lvlJc w:val="left"/>
      <w:pPr>
        <w:ind w:left="3600" w:hanging="400"/>
      </w:pPr>
    </w:lvl>
    <w:lvl w:ilvl="8" w:tplc="243EE43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3DE5203"/>
    <w:multiLevelType w:val="hybridMultilevel"/>
    <w:tmpl w:val="5AA4A4B4"/>
    <w:lvl w:ilvl="0" w:tplc="2056C752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4C1E82E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BCAF04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53C01B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556867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54C42A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0C411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8CC0ED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778419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DAA4577"/>
    <w:multiLevelType w:val="hybridMultilevel"/>
    <w:tmpl w:val="565EA6BC"/>
    <w:lvl w:ilvl="0" w:tplc="C1A8C250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8D054C6" w:tentative="1">
      <w:start w:val="1"/>
      <w:numFmt w:val="upperLetter"/>
      <w:lvlText w:val="%2."/>
      <w:lvlJc w:val="left"/>
      <w:pPr>
        <w:ind w:left="1600" w:hanging="400"/>
      </w:pPr>
    </w:lvl>
    <w:lvl w:ilvl="2" w:tplc="A63A85FA" w:tentative="1">
      <w:start w:val="1"/>
      <w:numFmt w:val="lowerRoman"/>
      <w:lvlText w:val="%3."/>
      <w:lvlJc w:val="right"/>
      <w:pPr>
        <w:ind w:left="2000" w:hanging="400"/>
      </w:pPr>
    </w:lvl>
    <w:lvl w:ilvl="3" w:tplc="576AE3F0" w:tentative="1">
      <w:start w:val="1"/>
      <w:numFmt w:val="decimal"/>
      <w:lvlText w:val="%4."/>
      <w:lvlJc w:val="left"/>
      <w:pPr>
        <w:ind w:left="2400" w:hanging="400"/>
      </w:pPr>
    </w:lvl>
    <w:lvl w:ilvl="4" w:tplc="341222AA" w:tentative="1">
      <w:start w:val="1"/>
      <w:numFmt w:val="upperLetter"/>
      <w:lvlText w:val="%5."/>
      <w:lvlJc w:val="left"/>
      <w:pPr>
        <w:ind w:left="2800" w:hanging="400"/>
      </w:pPr>
    </w:lvl>
    <w:lvl w:ilvl="5" w:tplc="49E8B7F8" w:tentative="1">
      <w:start w:val="1"/>
      <w:numFmt w:val="lowerRoman"/>
      <w:lvlText w:val="%6."/>
      <w:lvlJc w:val="right"/>
      <w:pPr>
        <w:ind w:left="3200" w:hanging="400"/>
      </w:pPr>
    </w:lvl>
    <w:lvl w:ilvl="6" w:tplc="152449A0" w:tentative="1">
      <w:start w:val="1"/>
      <w:numFmt w:val="decimal"/>
      <w:lvlText w:val="%7."/>
      <w:lvlJc w:val="left"/>
      <w:pPr>
        <w:ind w:left="3600" w:hanging="400"/>
      </w:pPr>
    </w:lvl>
    <w:lvl w:ilvl="7" w:tplc="D9E6EA36" w:tentative="1">
      <w:start w:val="1"/>
      <w:numFmt w:val="upperLetter"/>
      <w:lvlText w:val="%8."/>
      <w:lvlJc w:val="left"/>
      <w:pPr>
        <w:ind w:left="4000" w:hanging="400"/>
      </w:pPr>
    </w:lvl>
    <w:lvl w:ilvl="8" w:tplc="A30CA672" w:tentative="1">
      <w:start w:val="1"/>
      <w:numFmt w:val="lowerRoman"/>
      <w:lvlText w:val="%9."/>
      <w:lvlJc w:val="right"/>
      <w:pPr>
        <w:ind w:left="4400" w:hanging="400"/>
      </w:pPr>
    </w:lvl>
  </w:abstractNum>
  <w:num w:numId="1" w16cid:durableId="364133625">
    <w:abstractNumId w:val="2"/>
  </w:num>
  <w:num w:numId="2" w16cid:durableId="1958221186">
    <w:abstractNumId w:val="3"/>
  </w:num>
  <w:num w:numId="3" w16cid:durableId="155190703">
    <w:abstractNumId w:val="4"/>
  </w:num>
  <w:num w:numId="4" w16cid:durableId="893736621">
    <w:abstractNumId w:val="0"/>
  </w:num>
  <w:num w:numId="5" w16cid:durableId="938214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bordersDoNotSurroundHeader/>
  <w:bordersDoNotSurroundFooter/>
  <w:proofState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zMLIwNjEzM7I0NDJV0lEKTi0uzszPAykwrAUAFsIZu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lmonary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t5tewrow2s9tezed65wwxfvsftv55e905w&quot;&gt;Age group&lt;record-ids&gt;&lt;item&gt;2&lt;/item&gt;&lt;item&gt;4&lt;/item&gt;&lt;item&gt;5&lt;/item&gt;&lt;item&gt;6&lt;/item&gt;&lt;item&gt;12&lt;/item&gt;&lt;item&gt;18&lt;/item&gt;&lt;item&gt;21&lt;/item&gt;&lt;item&gt;24&lt;/item&gt;&lt;item&gt;26&lt;/item&gt;&lt;item&gt;28&lt;/item&gt;&lt;item&gt;30&lt;/item&gt;&lt;item&gt;33&lt;/item&gt;&lt;item&gt;34&lt;/item&gt;&lt;item&gt;35&lt;/item&gt;&lt;item&gt;36&lt;/item&gt;&lt;item&gt;37&lt;/item&gt;&lt;item&gt;39&lt;/item&gt;&lt;item&gt;40&lt;/item&gt;&lt;item&gt;42&lt;/item&gt;&lt;item&gt;43&lt;/item&gt;&lt;item&gt;47&lt;/item&gt;&lt;item&gt;48&lt;/item&gt;&lt;item&gt;49&lt;/item&gt;&lt;item&gt;50&lt;/item&gt;&lt;item&gt;54&lt;/item&gt;&lt;item&gt;57&lt;/item&gt;&lt;item&gt;58&lt;/item&gt;&lt;item&gt;59&lt;/item&gt;&lt;item&gt;60&lt;/item&gt;&lt;item&gt;62&lt;/item&gt;&lt;item&gt;63&lt;/item&gt;&lt;item&gt;64&lt;/item&gt;&lt;item&gt;66&lt;/item&gt;&lt;item&gt;68&lt;/item&gt;&lt;item&gt;70&lt;/item&gt;&lt;/record-ids&gt;&lt;/item&gt;&lt;/Libraries&gt;"/>
  </w:docVars>
  <w:rsids>
    <w:rsidRoot w:val="005F3D75"/>
    <w:rsid w:val="000002AB"/>
    <w:rsid w:val="000005EE"/>
    <w:rsid w:val="000022E5"/>
    <w:rsid w:val="0000301C"/>
    <w:rsid w:val="00004043"/>
    <w:rsid w:val="00004047"/>
    <w:rsid w:val="0000417C"/>
    <w:rsid w:val="0000500E"/>
    <w:rsid w:val="00005C56"/>
    <w:rsid w:val="00005F74"/>
    <w:rsid w:val="000072AD"/>
    <w:rsid w:val="00010264"/>
    <w:rsid w:val="000102D8"/>
    <w:rsid w:val="0001172F"/>
    <w:rsid w:val="00011C79"/>
    <w:rsid w:val="00011FF0"/>
    <w:rsid w:val="00012BD1"/>
    <w:rsid w:val="0001329C"/>
    <w:rsid w:val="00013FB2"/>
    <w:rsid w:val="00014CC9"/>
    <w:rsid w:val="0001559E"/>
    <w:rsid w:val="00017C0E"/>
    <w:rsid w:val="000217F4"/>
    <w:rsid w:val="00022AC2"/>
    <w:rsid w:val="00022F12"/>
    <w:rsid w:val="00023438"/>
    <w:rsid w:val="00023811"/>
    <w:rsid w:val="00023882"/>
    <w:rsid w:val="00023D0A"/>
    <w:rsid w:val="0002581E"/>
    <w:rsid w:val="00025900"/>
    <w:rsid w:val="00027F91"/>
    <w:rsid w:val="00031272"/>
    <w:rsid w:val="00034358"/>
    <w:rsid w:val="000344CE"/>
    <w:rsid w:val="0003481C"/>
    <w:rsid w:val="000400CC"/>
    <w:rsid w:val="000414C9"/>
    <w:rsid w:val="00041E6B"/>
    <w:rsid w:val="000427F2"/>
    <w:rsid w:val="000438BF"/>
    <w:rsid w:val="000441C7"/>
    <w:rsid w:val="00045708"/>
    <w:rsid w:val="00045ECD"/>
    <w:rsid w:val="00047193"/>
    <w:rsid w:val="000473D6"/>
    <w:rsid w:val="00047CAD"/>
    <w:rsid w:val="000506BD"/>
    <w:rsid w:val="00051138"/>
    <w:rsid w:val="00051E62"/>
    <w:rsid w:val="000524BA"/>
    <w:rsid w:val="0005254E"/>
    <w:rsid w:val="0005261D"/>
    <w:rsid w:val="000535BF"/>
    <w:rsid w:val="00053AB0"/>
    <w:rsid w:val="000548A7"/>
    <w:rsid w:val="00054DB5"/>
    <w:rsid w:val="00055501"/>
    <w:rsid w:val="00060231"/>
    <w:rsid w:val="00063019"/>
    <w:rsid w:val="0006309B"/>
    <w:rsid w:val="00063837"/>
    <w:rsid w:val="00065DBB"/>
    <w:rsid w:val="00066E57"/>
    <w:rsid w:val="0007013E"/>
    <w:rsid w:val="0007031D"/>
    <w:rsid w:val="000709D0"/>
    <w:rsid w:val="000716C9"/>
    <w:rsid w:val="00072C26"/>
    <w:rsid w:val="000730B6"/>
    <w:rsid w:val="00074D27"/>
    <w:rsid w:val="00074F7E"/>
    <w:rsid w:val="00075761"/>
    <w:rsid w:val="00076D0F"/>
    <w:rsid w:val="000776C1"/>
    <w:rsid w:val="000800FF"/>
    <w:rsid w:val="00080B01"/>
    <w:rsid w:val="00081F54"/>
    <w:rsid w:val="0008264B"/>
    <w:rsid w:val="0008350C"/>
    <w:rsid w:val="000848A0"/>
    <w:rsid w:val="000851CC"/>
    <w:rsid w:val="00087389"/>
    <w:rsid w:val="00087B9F"/>
    <w:rsid w:val="00090E9A"/>
    <w:rsid w:val="00092EAC"/>
    <w:rsid w:val="000937D1"/>
    <w:rsid w:val="000973FF"/>
    <w:rsid w:val="000A01E5"/>
    <w:rsid w:val="000A0875"/>
    <w:rsid w:val="000A1A67"/>
    <w:rsid w:val="000A2C9E"/>
    <w:rsid w:val="000A2E9B"/>
    <w:rsid w:val="000A3150"/>
    <w:rsid w:val="000A4D37"/>
    <w:rsid w:val="000A5629"/>
    <w:rsid w:val="000A5DA4"/>
    <w:rsid w:val="000A612D"/>
    <w:rsid w:val="000A6F7A"/>
    <w:rsid w:val="000A742C"/>
    <w:rsid w:val="000B05DA"/>
    <w:rsid w:val="000B0AA0"/>
    <w:rsid w:val="000B17B9"/>
    <w:rsid w:val="000B41E1"/>
    <w:rsid w:val="000B4AC7"/>
    <w:rsid w:val="000B552F"/>
    <w:rsid w:val="000B5E21"/>
    <w:rsid w:val="000B67C7"/>
    <w:rsid w:val="000B6EAF"/>
    <w:rsid w:val="000C0AB4"/>
    <w:rsid w:val="000C1447"/>
    <w:rsid w:val="000C1D82"/>
    <w:rsid w:val="000C21F5"/>
    <w:rsid w:val="000C2297"/>
    <w:rsid w:val="000C33A6"/>
    <w:rsid w:val="000C40A0"/>
    <w:rsid w:val="000C4DBC"/>
    <w:rsid w:val="000C5F8D"/>
    <w:rsid w:val="000D0035"/>
    <w:rsid w:val="000D031C"/>
    <w:rsid w:val="000D0C1E"/>
    <w:rsid w:val="000D2205"/>
    <w:rsid w:val="000D2311"/>
    <w:rsid w:val="000D259C"/>
    <w:rsid w:val="000D2A42"/>
    <w:rsid w:val="000D34A6"/>
    <w:rsid w:val="000D3B74"/>
    <w:rsid w:val="000D3D6F"/>
    <w:rsid w:val="000D4572"/>
    <w:rsid w:val="000D6E8C"/>
    <w:rsid w:val="000D7751"/>
    <w:rsid w:val="000E052E"/>
    <w:rsid w:val="000E1326"/>
    <w:rsid w:val="000E295D"/>
    <w:rsid w:val="000E4C0D"/>
    <w:rsid w:val="000E5952"/>
    <w:rsid w:val="000E5CF3"/>
    <w:rsid w:val="000E5EC3"/>
    <w:rsid w:val="000E6691"/>
    <w:rsid w:val="000E6E1D"/>
    <w:rsid w:val="000E74B4"/>
    <w:rsid w:val="000E7E80"/>
    <w:rsid w:val="000F0063"/>
    <w:rsid w:val="000F14C3"/>
    <w:rsid w:val="000F160C"/>
    <w:rsid w:val="000F3962"/>
    <w:rsid w:val="000F5327"/>
    <w:rsid w:val="000F66ED"/>
    <w:rsid w:val="000F7BCA"/>
    <w:rsid w:val="00104F20"/>
    <w:rsid w:val="00104FFF"/>
    <w:rsid w:val="00105426"/>
    <w:rsid w:val="0010600B"/>
    <w:rsid w:val="001111A7"/>
    <w:rsid w:val="001131B0"/>
    <w:rsid w:val="001135C0"/>
    <w:rsid w:val="00113F2A"/>
    <w:rsid w:val="001141D6"/>
    <w:rsid w:val="001142BB"/>
    <w:rsid w:val="00115A3C"/>
    <w:rsid w:val="00116670"/>
    <w:rsid w:val="00116A45"/>
    <w:rsid w:val="00117B39"/>
    <w:rsid w:val="001200A7"/>
    <w:rsid w:val="00120CE4"/>
    <w:rsid w:val="00121A7D"/>
    <w:rsid w:val="00121BDA"/>
    <w:rsid w:val="0012534B"/>
    <w:rsid w:val="00125C3E"/>
    <w:rsid w:val="00126006"/>
    <w:rsid w:val="001260BF"/>
    <w:rsid w:val="00126A68"/>
    <w:rsid w:val="0013062F"/>
    <w:rsid w:val="00131559"/>
    <w:rsid w:val="001317F9"/>
    <w:rsid w:val="00131A00"/>
    <w:rsid w:val="00133E29"/>
    <w:rsid w:val="001349E0"/>
    <w:rsid w:val="00135EBB"/>
    <w:rsid w:val="00137486"/>
    <w:rsid w:val="00137A60"/>
    <w:rsid w:val="00137FA0"/>
    <w:rsid w:val="001406C1"/>
    <w:rsid w:val="0014114B"/>
    <w:rsid w:val="001415E7"/>
    <w:rsid w:val="0014230A"/>
    <w:rsid w:val="00142E04"/>
    <w:rsid w:val="00144374"/>
    <w:rsid w:val="001469CC"/>
    <w:rsid w:val="0014756F"/>
    <w:rsid w:val="00150A7D"/>
    <w:rsid w:val="00150C14"/>
    <w:rsid w:val="0015109F"/>
    <w:rsid w:val="00151855"/>
    <w:rsid w:val="001520F0"/>
    <w:rsid w:val="001539B6"/>
    <w:rsid w:val="00155415"/>
    <w:rsid w:val="00155C71"/>
    <w:rsid w:val="0015637D"/>
    <w:rsid w:val="00156395"/>
    <w:rsid w:val="00156440"/>
    <w:rsid w:val="00157A26"/>
    <w:rsid w:val="001602DE"/>
    <w:rsid w:val="0016186F"/>
    <w:rsid w:val="001630E9"/>
    <w:rsid w:val="001664A5"/>
    <w:rsid w:val="0016683D"/>
    <w:rsid w:val="001669F6"/>
    <w:rsid w:val="00171B61"/>
    <w:rsid w:val="0017300E"/>
    <w:rsid w:val="0017576A"/>
    <w:rsid w:val="00176BAC"/>
    <w:rsid w:val="00180534"/>
    <w:rsid w:val="00181216"/>
    <w:rsid w:val="00181C7A"/>
    <w:rsid w:val="001842AD"/>
    <w:rsid w:val="00184EEB"/>
    <w:rsid w:val="00185914"/>
    <w:rsid w:val="00186719"/>
    <w:rsid w:val="00187A19"/>
    <w:rsid w:val="00190C8E"/>
    <w:rsid w:val="00191655"/>
    <w:rsid w:val="00191CAE"/>
    <w:rsid w:val="0019442D"/>
    <w:rsid w:val="00194932"/>
    <w:rsid w:val="00195FFE"/>
    <w:rsid w:val="00196FB2"/>
    <w:rsid w:val="001A0046"/>
    <w:rsid w:val="001A348C"/>
    <w:rsid w:val="001A35C1"/>
    <w:rsid w:val="001A43AD"/>
    <w:rsid w:val="001B1DB9"/>
    <w:rsid w:val="001B67C9"/>
    <w:rsid w:val="001C08C6"/>
    <w:rsid w:val="001C1890"/>
    <w:rsid w:val="001C1935"/>
    <w:rsid w:val="001C1D7A"/>
    <w:rsid w:val="001C1F1D"/>
    <w:rsid w:val="001C225D"/>
    <w:rsid w:val="001C3BC5"/>
    <w:rsid w:val="001C4252"/>
    <w:rsid w:val="001C4D05"/>
    <w:rsid w:val="001C5389"/>
    <w:rsid w:val="001C72E2"/>
    <w:rsid w:val="001D17DE"/>
    <w:rsid w:val="001D1A15"/>
    <w:rsid w:val="001D4C2A"/>
    <w:rsid w:val="001D50ED"/>
    <w:rsid w:val="001D6011"/>
    <w:rsid w:val="001D6B28"/>
    <w:rsid w:val="001E0C7D"/>
    <w:rsid w:val="001E108D"/>
    <w:rsid w:val="001E1F00"/>
    <w:rsid w:val="001E2B3C"/>
    <w:rsid w:val="001E3DD1"/>
    <w:rsid w:val="001E61A9"/>
    <w:rsid w:val="001E6B19"/>
    <w:rsid w:val="001F0BC8"/>
    <w:rsid w:val="001F1724"/>
    <w:rsid w:val="001F1B09"/>
    <w:rsid w:val="001F4406"/>
    <w:rsid w:val="001F45B4"/>
    <w:rsid w:val="001F533F"/>
    <w:rsid w:val="001F5364"/>
    <w:rsid w:val="001F5EAE"/>
    <w:rsid w:val="001F6386"/>
    <w:rsid w:val="001F6EFE"/>
    <w:rsid w:val="001F7E4D"/>
    <w:rsid w:val="0020023F"/>
    <w:rsid w:val="0020170F"/>
    <w:rsid w:val="00203821"/>
    <w:rsid w:val="00203A3D"/>
    <w:rsid w:val="00204E11"/>
    <w:rsid w:val="00205838"/>
    <w:rsid w:val="00205E86"/>
    <w:rsid w:val="002063C3"/>
    <w:rsid w:val="002069DD"/>
    <w:rsid w:val="00211500"/>
    <w:rsid w:val="002116F8"/>
    <w:rsid w:val="00211A39"/>
    <w:rsid w:val="00211C34"/>
    <w:rsid w:val="002127C9"/>
    <w:rsid w:val="002130BA"/>
    <w:rsid w:val="00213499"/>
    <w:rsid w:val="00214847"/>
    <w:rsid w:val="00215FFF"/>
    <w:rsid w:val="00217B46"/>
    <w:rsid w:val="00220542"/>
    <w:rsid w:val="00223477"/>
    <w:rsid w:val="00225F5E"/>
    <w:rsid w:val="00226076"/>
    <w:rsid w:val="0023079C"/>
    <w:rsid w:val="00230A4B"/>
    <w:rsid w:val="00230E5B"/>
    <w:rsid w:val="002311A4"/>
    <w:rsid w:val="00231A52"/>
    <w:rsid w:val="00232700"/>
    <w:rsid w:val="00233068"/>
    <w:rsid w:val="00233EEE"/>
    <w:rsid w:val="002345BE"/>
    <w:rsid w:val="00235B9A"/>
    <w:rsid w:val="0023673C"/>
    <w:rsid w:val="00236C59"/>
    <w:rsid w:val="00237B79"/>
    <w:rsid w:val="00240956"/>
    <w:rsid w:val="00241D01"/>
    <w:rsid w:val="0024240C"/>
    <w:rsid w:val="002464FC"/>
    <w:rsid w:val="0025015C"/>
    <w:rsid w:val="00250BD0"/>
    <w:rsid w:val="00250E8E"/>
    <w:rsid w:val="002516D5"/>
    <w:rsid w:val="00251F19"/>
    <w:rsid w:val="002555C9"/>
    <w:rsid w:val="002560E1"/>
    <w:rsid w:val="00256281"/>
    <w:rsid w:val="00256D15"/>
    <w:rsid w:val="002601A9"/>
    <w:rsid w:val="002612F0"/>
    <w:rsid w:val="00263859"/>
    <w:rsid w:val="00263B93"/>
    <w:rsid w:val="00264DA0"/>
    <w:rsid w:val="00264EB3"/>
    <w:rsid w:val="00265304"/>
    <w:rsid w:val="002663DF"/>
    <w:rsid w:val="00266FE1"/>
    <w:rsid w:val="00267819"/>
    <w:rsid w:val="002701E5"/>
    <w:rsid w:val="00270D10"/>
    <w:rsid w:val="00271973"/>
    <w:rsid w:val="00271E03"/>
    <w:rsid w:val="002723F8"/>
    <w:rsid w:val="00274C7A"/>
    <w:rsid w:val="0027519A"/>
    <w:rsid w:val="00275AEF"/>
    <w:rsid w:val="00276418"/>
    <w:rsid w:val="002764E6"/>
    <w:rsid w:val="002771B9"/>
    <w:rsid w:val="00277ECC"/>
    <w:rsid w:val="00280196"/>
    <w:rsid w:val="002820EA"/>
    <w:rsid w:val="002855B3"/>
    <w:rsid w:val="002859E3"/>
    <w:rsid w:val="00286F22"/>
    <w:rsid w:val="002875CF"/>
    <w:rsid w:val="002909B8"/>
    <w:rsid w:val="00291C7A"/>
    <w:rsid w:val="0029395C"/>
    <w:rsid w:val="00295070"/>
    <w:rsid w:val="00297F68"/>
    <w:rsid w:val="002A0742"/>
    <w:rsid w:val="002A3076"/>
    <w:rsid w:val="002A376C"/>
    <w:rsid w:val="002A6DDB"/>
    <w:rsid w:val="002A7E02"/>
    <w:rsid w:val="002B1977"/>
    <w:rsid w:val="002B308E"/>
    <w:rsid w:val="002B30C0"/>
    <w:rsid w:val="002B5C65"/>
    <w:rsid w:val="002B5CE5"/>
    <w:rsid w:val="002B7072"/>
    <w:rsid w:val="002B7F85"/>
    <w:rsid w:val="002C0CD9"/>
    <w:rsid w:val="002C242D"/>
    <w:rsid w:val="002C2572"/>
    <w:rsid w:val="002C28FF"/>
    <w:rsid w:val="002C2EE3"/>
    <w:rsid w:val="002C389D"/>
    <w:rsid w:val="002C3AED"/>
    <w:rsid w:val="002C3B7B"/>
    <w:rsid w:val="002C4BDE"/>
    <w:rsid w:val="002C56CD"/>
    <w:rsid w:val="002C5DA8"/>
    <w:rsid w:val="002C71B8"/>
    <w:rsid w:val="002C734E"/>
    <w:rsid w:val="002D2516"/>
    <w:rsid w:val="002D2687"/>
    <w:rsid w:val="002D2C02"/>
    <w:rsid w:val="002D4C32"/>
    <w:rsid w:val="002D6E30"/>
    <w:rsid w:val="002D737F"/>
    <w:rsid w:val="002D7AC7"/>
    <w:rsid w:val="002D7FCC"/>
    <w:rsid w:val="002E0164"/>
    <w:rsid w:val="002E03C9"/>
    <w:rsid w:val="002E1766"/>
    <w:rsid w:val="002E1779"/>
    <w:rsid w:val="002E2C70"/>
    <w:rsid w:val="002E36F4"/>
    <w:rsid w:val="002E4A06"/>
    <w:rsid w:val="002E6C63"/>
    <w:rsid w:val="002F03D2"/>
    <w:rsid w:val="002F126D"/>
    <w:rsid w:val="002F170F"/>
    <w:rsid w:val="002F1BA6"/>
    <w:rsid w:val="002F301D"/>
    <w:rsid w:val="002F5DD8"/>
    <w:rsid w:val="002F6EE0"/>
    <w:rsid w:val="002F7C65"/>
    <w:rsid w:val="002F7CB1"/>
    <w:rsid w:val="002F7DC9"/>
    <w:rsid w:val="00300D70"/>
    <w:rsid w:val="00302F01"/>
    <w:rsid w:val="00304045"/>
    <w:rsid w:val="00305D30"/>
    <w:rsid w:val="00305F32"/>
    <w:rsid w:val="003071C8"/>
    <w:rsid w:val="00307550"/>
    <w:rsid w:val="00311F59"/>
    <w:rsid w:val="00312765"/>
    <w:rsid w:val="003130B2"/>
    <w:rsid w:val="00313765"/>
    <w:rsid w:val="0031523A"/>
    <w:rsid w:val="0032021C"/>
    <w:rsid w:val="003202EE"/>
    <w:rsid w:val="00322EA0"/>
    <w:rsid w:val="003259D0"/>
    <w:rsid w:val="003271AB"/>
    <w:rsid w:val="0032773C"/>
    <w:rsid w:val="00327CC1"/>
    <w:rsid w:val="00330927"/>
    <w:rsid w:val="00333D07"/>
    <w:rsid w:val="003362B9"/>
    <w:rsid w:val="00337CDF"/>
    <w:rsid w:val="003425DB"/>
    <w:rsid w:val="00342F29"/>
    <w:rsid w:val="00344DE4"/>
    <w:rsid w:val="0034579D"/>
    <w:rsid w:val="00345DEE"/>
    <w:rsid w:val="00346DBE"/>
    <w:rsid w:val="00346DE1"/>
    <w:rsid w:val="003503F8"/>
    <w:rsid w:val="00351674"/>
    <w:rsid w:val="0035232D"/>
    <w:rsid w:val="00353D8D"/>
    <w:rsid w:val="00355BB0"/>
    <w:rsid w:val="00356474"/>
    <w:rsid w:val="003564DB"/>
    <w:rsid w:val="00356F2A"/>
    <w:rsid w:val="00356FF0"/>
    <w:rsid w:val="003572D1"/>
    <w:rsid w:val="0036023E"/>
    <w:rsid w:val="00360E35"/>
    <w:rsid w:val="00360EC0"/>
    <w:rsid w:val="00361542"/>
    <w:rsid w:val="00363EE0"/>
    <w:rsid w:val="00366C8A"/>
    <w:rsid w:val="003670D9"/>
    <w:rsid w:val="0036759C"/>
    <w:rsid w:val="00367CD2"/>
    <w:rsid w:val="00370B07"/>
    <w:rsid w:val="00370F59"/>
    <w:rsid w:val="00371FAB"/>
    <w:rsid w:val="0037275C"/>
    <w:rsid w:val="00372ABD"/>
    <w:rsid w:val="00375483"/>
    <w:rsid w:val="00377D0D"/>
    <w:rsid w:val="0038294F"/>
    <w:rsid w:val="00382F70"/>
    <w:rsid w:val="003830D3"/>
    <w:rsid w:val="00383412"/>
    <w:rsid w:val="00383EE3"/>
    <w:rsid w:val="003847CF"/>
    <w:rsid w:val="003866D7"/>
    <w:rsid w:val="00386EC2"/>
    <w:rsid w:val="003875F4"/>
    <w:rsid w:val="00387B80"/>
    <w:rsid w:val="0039073D"/>
    <w:rsid w:val="00392686"/>
    <w:rsid w:val="00392E93"/>
    <w:rsid w:val="00395230"/>
    <w:rsid w:val="00395B0C"/>
    <w:rsid w:val="00395B5E"/>
    <w:rsid w:val="00395BC3"/>
    <w:rsid w:val="00396276"/>
    <w:rsid w:val="00396A0F"/>
    <w:rsid w:val="003974F4"/>
    <w:rsid w:val="00397CBF"/>
    <w:rsid w:val="003A042E"/>
    <w:rsid w:val="003A17CD"/>
    <w:rsid w:val="003A1939"/>
    <w:rsid w:val="003A2302"/>
    <w:rsid w:val="003A2691"/>
    <w:rsid w:val="003A374F"/>
    <w:rsid w:val="003A4DC6"/>
    <w:rsid w:val="003A685A"/>
    <w:rsid w:val="003A7C49"/>
    <w:rsid w:val="003B06A6"/>
    <w:rsid w:val="003B1C92"/>
    <w:rsid w:val="003B2D10"/>
    <w:rsid w:val="003B3377"/>
    <w:rsid w:val="003B3980"/>
    <w:rsid w:val="003B3BF9"/>
    <w:rsid w:val="003B57BA"/>
    <w:rsid w:val="003B5922"/>
    <w:rsid w:val="003B739B"/>
    <w:rsid w:val="003C12D0"/>
    <w:rsid w:val="003C167C"/>
    <w:rsid w:val="003C199E"/>
    <w:rsid w:val="003C3DB0"/>
    <w:rsid w:val="003C740B"/>
    <w:rsid w:val="003C7416"/>
    <w:rsid w:val="003C74B0"/>
    <w:rsid w:val="003C74DD"/>
    <w:rsid w:val="003D15A0"/>
    <w:rsid w:val="003D1F02"/>
    <w:rsid w:val="003D2C62"/>
    <w:rsid w:val="003D2C9E"/>
    <w:rsid w:val="003D320D"/>
    <w:rsid w:val="003D3C54"/>
    <w:rsid w:val="003E0399"/>
    <w:rsid w:val="003E18B5"/>
    <w:rsid w:val="003E2B95"/>
    <w:rsid w:val="003E2CEA"/>
    <w:rsid w:val="003E3CEB"/>
    <w:rsid w:val="003E6E78"/>
    <w:rsid w:val="003E7F89"/>
    <w:rsid w:val="003F18F9"/>
    <w:rsid w:val="003F1D7E"/>
    <w:rsid w:val="003F27CA"/>
    <w:rsid w:val="003F27FD"/>
    <w:rsid w:val="003F355F"/>
    <w:rsid w:val="003F5247"/>
    <w:rsid w:val="003F5B01"/>
    <w:rsid w:val="003F5DF6"/>
    <w:rsid w:val="003F6430"/>
    <w:rsid w:val="003F6831"/>
    <w:rsid w:val="004004DA"/>
    <w:rsid w:val="00400784"/>
    <w:rsid w:val="00401A86"/>
    <w:rsid w:val="00402200"/>
    <w:rsid w:val="00404627"/>
    <w:rsid w:val="00404CDF"/>
    <w:rsid w:val="00405D32"/>
    <w:rsid w:val="004076A4"/>
    <w:rsid w:val="00407F37"/>
    <w:rsid w:val="004106D7"/>
    <w:rsid w:val="00410742"/>
    <w:rsid w:val="004113C1"/>
    <w:rsid w:val="0041226E"/>
    <w:rsid w:val="0041244F"/>
    <w:rsid w:val="004129AC"/>
    <w:rsid w:val="00412D11"/>
    <w:rsid w:val="00413690"/>
    <w:rsid w:val="004137AE"/>
    <w:rsid w:val="00413E15"/>
    <w:rsid w:val="004147CD"/>
    <w:rsid w:val="004150B3"/>
    <w:rsid w:val="00415FE9"/>
    <w:rsid w:val="00416565"/>
    <w:rsid w:val="00417D58"/>
    <w:rsid w:val="00421BFD"/>
    <w:rsid w:val="00423631"/>
    <w:rsid w:val="0042532D"/>
    <w:rsid w:val="00425F5C"/>
    <w:rsid w:val="00427B05"/>
    <w:rsid w:val="00427E35"/>
    <w:rsid w:val="00430D2B"/>
    <w:rsid w:val="00432AC4"/>
    <w:rsid w:val="0043367D"/>
    <w:rsid w:val="004338FB"/>
    <w:rsid w:val="0043610E"/>
    <w:rsid w:val="00436612"/>
    <w:rsid w:val="00437D9B"/>
    <w:rsid w:val="00437DCB"/>
    <w:rsid w:val="0044051C"/>
    <w:rsid w:val="0044495D"/>
    <w:rsid w:val="0044558E"/>
    <w:rsid w:val="00446810"/>
    <w:rsid w:val="00447A3F"/>
    <w:rsid w:val="00447B8F"/>
    <w:rsid w:val="00451352"/>
    <w:rsid w:val="004513A6"/>
    <w:rsid w:val="004539BD"/>
    <w:rsid w:val="00455D05"/>
    <w:rsid w:val="004639C3"/>
    <w:rsid w:val="00463B3F"/>
    <w:rsid w:val="00463F5F"/>
    <w:rsid w:val="00464358"/>
    <w:rsid w:val="00466CB2"/>
    <w:rsid w:val="0047027E"/>
    <w:rsid w:val="0047153E"/>
    <w:rsid w:val="00471B0F"/>
    <w:rsid w:val="004722ED"/>
    <w:rsid w:val="00472401"/>
    <w:rsid w:val="00472A15"/>
    <w:rsid w:val="00472AEB"/>
    <w:rsid w:val="004732FC"/>
    <w:rsid w:val="00474A57"/>
    <w:rsid w:val="00475AB2"/>
    <w:rsid w:val="00477583"/>
    <w:rsid w:val="00477BFD"/>
    <w:rsid w:val="0048462D"/>
    <w:rsid w:val="0048534D"/>
    <w:rsid w:val="004874D5"/>
    <w:rsid w:val="00490383"/>
    <w:rsid w:val="0049135B"/>
    <w:rsid w:val="00492D21"/>
    <w:rsid w:val="00494650"/>
    <w:rsid w:val="00495E33"/>
    <w:rsid w:val="00496B30"/>
    <w:rsid w:val="00496BF8"/>
    <w:rsid w:val="004A0996"/>
    <w:rsid w:val="004A0DBE"/>
    <w:rsid w:val="004A1599"/>
    <w:rsid w:val="004A2718"/>
    <w:rsid w:val="004A2D37"/>
    <w:rsid w:val="004A2F95"/>
    <w:rsid w:val="004A6CA2"/>
    <w:rsid w:val="004B0B6A"/>
    <w:rsid w:val="004B11D1"/>
    <w:rsid w:val="004B1733"/>
    <w:rsid w:val="004B1F61"/>
    <w:rsid w:val="004B33E8"/>
    <w:rsid w:val="004B6A8D"/>
    <w:rsid w:val="004B6D9B"/>
    <w:rsid w:val="004B7FD7"/>
    <w:rsid w:val="004C0A72"/>
    <w:rsid w:val="004C0B79"/>
    <w:rsid w:val="004C0F41"/>
    <w:rsid w:val="004C11CC"/>
    <w:rsid w:val="004C185E"/>
    <w:rsid w:val="004C198F"/>
    <w:rsid w:val="004C29ED"/>
    <w:rsid w:val="004C35AD"/>
    <w:rsid w:val="004C3D2A"/>
    <w:rsid w:val="004C423A"/>
    <w:rsid w:val="004C4AE3"/>
    <w:rsid w:val="004C542E"/>
    <w:rsid w:val="004D00D2"/>
    <w:rsid w:val="004D3B76"/>
    <w:rsid w:val="004D46DA"/>
    <w:rsid w:val="004D4747"/>
    <w:rsid w:val="004D7D07"/>
    <w:rsid w:val="004E0244"/>
    <w:rsid w:val="004E24EB"/>
    <w:rsid w:val="004E31FA"/>
    <w:rsid w:val="004E3D6C"/>
    <w:rsid w:val="004E4810"/>
    <w:rsid w:val="004E56E8"/>
    <w:rsid w:val="004E620C"/>
    <w:rsid w:val="004E7DF0"/>
    <w:rsid w:val="004F0258"/>
    <w:rsid w:val="004F1E78"/>
    <w:rsid w:val="004F3985"/>
    <w:rsid w:val="004F44AB"/>
    <w:rsid w:val="004F4F53"/>
    <w:rsid w:val="004F5392"/>
    <w:rsid w:val="004F5E19"/>
    <w:rsid w:val="004F68BF"/>
    <w:rsid w:val="004F69D4"/>
    <w:rsid w:val="004F7A48"/>
    <w:rsid w:val="00501096"/>
    <w:rsid w:val="00501A84"/>
    <w:rsid w:val="00502320"/>
    <w:rsid w:val="005028A4"/>
    <w:rsid w:val="00505E0A"/>
    <w:rsid w:val="0050625C"/>
    <w:rsid w:val="00507030"/>
    <w:rsid w:val="00507116"/>
    <w:rsid w:val="00507D4A"/>
    <w:rsid w:val="005111F8"/>
    <w:rsid w:val="00513DA4"/>
    <w:rsid w:val="00517959"/>
    <w:rsid w:val="005206D2"/>
    <w:rsid w:val="00520D40"/>
    <w:rsid w:val="0052169E"/>
    <w:rsid w:val="0052179B"/>
    <w:rsid w:val="0052605A"/>
    <w:rsid w:val="00526534"/>
    <w:rsid w:val="0052687B"/>
    <w:rsid w:val="00527049"/>
    <w:rsid w:val="005308AF"/>
    <w:rsid w:val="00530B04"/>
    <w:rsid w:val="00532408"/>
    <w:rsid w:val="005324AA"/>
    <w:rsid w:val="0053414D"/>
    <w:rsid w:val="00534D41"/>
    <w:rsid w:val="00536423"/>
    <w:rsid w:val="005376BA"/>
    <w:rsid w:val="005403C8"/>
    <w:rsid w:val="00540F4B"/>
    <w:rsid w:val="0054246F"/>
    <w:rsid w:val="00542CE6"/>
    <w:rsid w:val="00544F6E"/>
    <w:rsid w:val="00545E87"/>
    <w:rsid w:val="005463E6"/>
    <w:rsid w:val="00552435"/>
    <w:rsid w:val="00552C3E"/>
    <w:rsid w:val="00553415"/>
    <w:rsid w:val="005535C3"/>
    <w:rsid w:val="00554E5C"/>
    <w:rsid w:val="00555465"/>
    <w:rsid w:val="005560C8"/>
    <w:rsid w:val="00556277"/>
    <w:rsid w:val="005569E6"/>
    <w:rsid w:val="00557890"/>
    <w:rsid w:val="0056142A"/>
    <w:rsid w:val="00561C41"/>
    <w:rsid w:val="00562A6F"/>
    <w:rsid w:val="00562AAE"/>
    <w:rsid w:val="00562E60"/>
    <w:rsid w:val="00564A21"/>
    <w:rsid w:val="005650B9"/>
    <w:rsid w:val="00565EE3"/>
    <w:rsid w:val="005660B6"/>
    <w:rsid w:val="00566178"/>
    <w:rsid w:val="00567821"/>
    <w:rsid w:val="00567A35"/>
    <w:rsid w:val="00570A83"/>
    <w:rsid w:val="0057130B"/>
    <w:rsid w:val="00572CFD"/>
    <w:rsid w:val="00572EF2"/>
    <w:rsid w:val="005734C7"/>
    <w:rsid w:val="00574225"/>
    <w:rsid w:val="005745DA"/>
    <w:rsid w:val="00575175"/>
    <w:rsid w:val="00577BE8"/>
    <w:rsid w:val="00577E45"/>
    <w:rsid w:val="0058057C"/>
    <w:rsid w:val="00580762"/>
    <w:rsid w:val="005810F6"/>
    <w:rsid w:val="005815EB"/>
    <w:rsid w:val="005816E4"/>
    <w:rsid w:val="00581F44"/>
    <w:rsid w:val="00581FC6"/>
    <w:rsid w:val="005827DD"/>
    <w:rsid w:val="00582DBD"/>
    <w:rsid w:val="00583AE1"/>
    <w:rsid w:val="00583BF2"/>
    <w:rsid w:val="005864AB"/>
    <w:rsid w:val="0058744F"/>
    <w:rsid w:val="0058775B"/>
    <w:rsid w:val="00590040"/>
    <w:rsid w:val="00592616"/>
    <w:rsid w:val="005929A8"/>
    <w:rsid w:val="00592B0D"/>
    <w:rsid w:val="00594EF1"/>
    <w:rsid w:val="005952BF"/>
    <w:rsid w:val="0059547F"/>
    <w:rsid w:val="0059620C"/>
    <w:rsid w:val="00596AA0"/>
    <w:rsid w:val="00596AB8"/>
    <w:rsid w:val="00596E0F"/>
    <w:rsid w:val="00597018"/>
    <w:rsid w:val="00597708"/>
    <w:rsid w:val="00597C95"/>
    <w:rsid w:val="005A1E1A"/>
    <w:rsid w:val="005A2745"/>
    <w:rsid w:val="005A2BB2"/>
    <w:rsid w:val="005A3ABB"/>
    <w:rsid w:val="005A3B87"/>
    <w:rsid w:val="005A5F77"/>
    <w:rsid w:val="005A6048"/>
    <w:rsid w:val="005A66AD"/>
    <w:rsid w:val="005A6B32"/>
    <w:rsid w:val="005A6C79"/>
    <w:rsid w:val="005A775B"/>
    <w:rsid w:val="005B4A65"/>
    <w:rsid w:val="005B524C"/>
    <w:rsid w:val="005B6D8B"/>
    <w:rsid w:val="005C0D0C"/>
    <w:rsid w:val="005C14BF"/>
    <w:rsid w:val="005C1A3E"/>
    <w:rsid w:val="005C1DA7"/>
    <w:rsid w:val="005C289B"/>
    <w:rsid w:val="005C2B45"/>
    <w:rsid w:val="005C3D64"/>
    <w:rsid w:val="005C5A6C"/>
    <w:rsid w:val="005C5BB9"/>
    <w:rsid w:val="005C5E39"/>
    <w:rsid w:val="005C6660"/>
    <w:rsid w:val="005C6668"/>
    <w:rsid w:val="005C674C"/>
    <w:rsid w:val="005C6C11"/>
    <w:rsid w:val="005D007F"/>
    <w:rsid w:val="005D05BF"/>
    <w:rsid w:val="005D0FC4"/>
    <w:rsid w:val="005D1310"/>
    <w:rsid w:val="005D3429"/>
    <w:rsid w:val="005D3AB1"/>
    <w:rsid w:val="005D4078"/>
    <w:rsid w:val="005D74E7"/>
    <w:rsid w:val="005D7A1D"/>
    <w:rsid w:val="005E0428"/>
    <w:rsid w:val="005E2261"/>
    <w:rsid w:val="005E23D0"/>
    <w:rsid w:val="005E25E4"/>
    <w:rsid w:val="005E393E"/>
    <w:rsid w:val="005E5350"/>
    <w:rsid w:val="005E5A54"/>
    <w:rsid w:val="005E65AE"/>
    <w:rsid w:val="005E6984"/>
    <w:rsid w:val="005F1B4D"/>
    <w:rsid w:val="005F2A73"/>
    <w:rsid w:val="005F3D75"/>
    <w:rsid w:val="005F4844"/>
    <w:rsid w:val="005F5E34"/>
    <w:rsid w:val="005F5FA2"/>
    <w:rsid w:val="005F6055"/>
    <w:rsid w:val="005F685C"/>
    <w:rsid w:val="005F686E"/>
    <w:rsid w:val="005F77E7"/>
    <w:rsid w:val="005F7CC8"/>
    <w:rsid w:val="005F7EAE"/>
    <w:rsid w:val="00600FB6"/>
    <w:rsid w:val="0060110F"/>
    <w:rsid w:val="006017DD"/>
    <w:rsid w:val="0060615B"/>
    <w:rsid w:val="00606A73"/>
    <w:rsid w:val="006103A0"/>
    <w:rsid w:val="00610D0F"/>
    <w:rsid w:val="00611FE1"/>
    <w:rsid w:val="006135C9"/>
    <w:rsid w:val="006141FF"/>
    <w:rsid w:val="00614A02"/>
    <w:rsid w:val="00616E8B"/>
    <w:rsid w:val="00617606"/>
    <w:rsid w:val="00617D75"/>
    <w:rsid w:val="00617ED1"/>
    <w:rsid w:val="00621331"/>
    <w:rsid w:val="00622661"/>
    <w:rsid w:val="00623275"/>
    <w:rsid w:val="00623DA5"/>
    <w:rsid w:val="00624237"/>
    <w:rsid w:val="00624D9A"/>
    <w:rsid w:val="00626B6C"/>
    <w:rsid w:val="00630B45"/>
    <w:rsid w:val="006310ED"/>
    <w:rsid w:val="0063144C"/>
    <w:rsid w:val="006316CB"/>
    <w:rsid w:val="00632ECA"/>
    <w:rsid w:val="00633B49"/>
    <w:rsid w:val="00633C2B"/>
    <w:rsid w:val="0063550E"/>
    <w:rsid w:val="00636222"/>
    <w:rsid w:val="00641850"/>
    <w:rsid w:val="00642268"/>
    <w:rsid w:val="00642877"/>
    <w:rsid w:val="00642F16"/>
    <w:rsid w:val="006432DE"/>
    <w:rsid w:val="006444D0"/>
    <w:rsid w:val="0064451A"/>
    <w:rsid w:val="00644835"/>
    <w:rsid w:val="00644837"/>
    <w:rsid w:val="00645BF3"/>
    <w:rsid w:val="00645D2A"/>
    <w:rsid w:val="00645FB5"/>
    <w:rsid w:val="00646389"/>
    <w:rsid w:val="00646651"/>
    <w:rsid w:val="00654188"/>
    <w:rsid w:val="006556ED"/>
    <w:rsid w:val="00655DC2"/>
    <w:rsid w:val="006560A0"/>
    <w:rsid w:val="00656832"/>
    <w:rsid w:val="00656E68"/>
    <w:rsid w:val="00660CA2"/>
    <w:rsid w:val="0066141C"/>
    <w:rsid w:val="006620DF"/>
    <w:rsid w:val="006635EC"/>
    <w:rsid w:val="00663BA2"/>
    <w:rsid w:val="00663F4D"/>
    <w:rsid w:val="00664839"/>
    <w:rsid w:val="00664C31"/>
    <w:rsid w:val="0066511E"/>
    <w:rsid w:val="00665907"/>
    <w:rsid w:val="0066716D"/>
    <w:rsid w:val="00667C3F"/>
    <w:rsid w:val="0067100C"/>
    <w:rsid w:val="00671E81"/>
    <w:rsid w:val="006724CC"/>
    <w:rsid w:val="00672868"/>
    <w:rsid w:val="00673298"/>
    <w:rsid w:val="00674427"/>
    <w:rsid w:val="006759B5"/>
    <w:rsid w:val="00675B5B"/>
    <w:rsid w:val="00680330"/>
    <w:rsid w:val="00682655"/>
    <w:rsid w:val="00682E7A"/>
    <w:rsid w:val="00684012"/>
    <w:rsid w:val="00684985"/>
    <w:rsid w:val="00684C92"/>
    <w:rsid w:val="00685AE5"/>
    <w:rsid w:val="006870C7"/>
    <w:rsid w:val="00691051"/>
    <w:rsid w:val="006915A4"/>
    <w:rsid w:val="00692223"/>
    <w:rsid w:val="00693409"/>
    <w:rsid w:val="00695345"/>
    <w:rsid w:val="00697078"/>
    <w:rsid w:val="006973FA"/>
    <w:rsid w:val="006A10F6"/>
    <w:rsid w:val="006A27C4"/>
    <w:rsid w:val="006A2AD2"/>
    <w:rsid w:val="006A2F94"/>
    <w:rsid w:val="006A3D97"/>
    <w:rsid w:val="006A4C7D"/>
    <w:rsid w:val="006A4D2F"/>
    <w:rsid w:val="006A6B92"/>
    <w:rsid w:val="006A6C20"/>
    <w:rsid w:val="006B236D"/>
    <w:rsid w:val="006B2BE1"/>
    <w:rsid w:val="006B4952"/>
    <w:rsid w:val="006C0C1B"/>
    <w:rsid w:val="006C1567"/>
    <w:rsid w:val="006C1C5E"/>
    <w:rsid w:val="006C2CDE"/>
    <w:rsid w:val="006C6F31"/>
    <w:rsid w:val="006D2867"/>
    <w:rsid w:val="006D3B47"/>
    <w:rsid w:val="006D4679"/>
    <w:rsid w:val="006D53EE"/>
    <w:rsid w:val="006D5B3C"/>
    <w:rsid w:val="006D5BFC"/>
    <w:rsid w:val="006D60BD"/>
    <w:rsid w:val="006D77FC"/>
    <w:rsid w:val="006D785B"/>
    <w:rsid w:val="006E0C41"/>
    <w:rsid w:val="006E21E9"/>
    <w:rsid w:val="006E2B69"/>
    <w:rsid w:val="006E441F"/>
    <w:rsid w:val="006E50B1"/>
    <w:rsid w:val="006E5E30"/>
    <w:rsid w:val="006F1193"/>
    <w:rsid w:val="006F2719"/>
    <w:rsid w:val="006F4669"/>
    <w:rsid w:val="006F4E1C"/>
    <w:rsid w:val="006F5558"/>
    <w:rsid w:val="006F7F93"/>
    <w:rsid w:val="00700E59"/>
    <w:rsid w:val="007026B3"/>
    <w:rsid w:val="00705B14"/>
    <w:rsid w:val="00705B81"/>
    <w:rsid w:val="007063CE"/>
    <w:rsid w:val="0070763B"/>
    <w:rsid w:val="00711174"/>
    <w:rsid w:val="00711AC7"/>
    <w:rsid w:val="0071362C"/>
    <w:rsid w:val="00713B2C"/>
    <w:rsid w:val="00713F02"/>
    <w:rsid w:val="007153BB"/>
    <w:rsid w:val="00720C67"/>
    <w:rsid w:val="0072190F"/>
    <w:rsid w:val="0072249D"/>
    <w:rsid w:val="00724472"/>
    <w:rsid w:val="007244ED"/>
    <w:rsid w:val="00724888"/>
    <w:rsid w:val="00724EAB"/>
    <w:rsid w:val="00725A5E"/>
    <w:rsid w:val="0072747B"/>
    <w:rsid w:val="007306CC"/>
    <w:rsid w:val="00730A28"/>
    <w:rsid w:val="00732717"/>
    <w:rsid w:val="00734673"/>
    <w:rsid w:val="00735254"/>
    <w:rsid w:val="007354D1"/>
    <w:rsid w:val="00735C42"/>
    <w:rsid w:val="0073683C"/>
    <w:rsid w:val="007413CD"/>
    <w:rsid w:val="007417F3"/>
    <w:rsid w:val="00742091"/>
    <w:rsid w:val="0074244D"/>
    <w:rsid w:val="007438B1"/>
    <w:rsid w:val="00744245"/>
    <w:rsid w:val="00744369"/>
    <w:rsid w:val="0074626E"/>
    <w:rsid w:val="00746481"/>
    <w:rsid w:val="00751823"/>
    <w:rsid w:val="00752940"/>
    <w:rsid w:val="00754E32"/>
    <w:rsid w:val="00754F1D"/>
    <w:rsid w:val="007576DD"/>
    <w:rsid w:val="00757B31"/>
    <w:rsid w:val="0076101E"/>
    <w:rsid w:val="00761F9C"/>
    <w:rsid w:val="0076273B"/>
    <w:rsid w:val="007630C0"/>
    <w:rsid w:val="00764D25"/>
    <w:rsid w:val="007665FC"/>
    <w:rsid w:val="007667E6"/>
    <w:rsid w:val="0076692C"/>
    <w:rsid w:val="00766F32"/>
    <w:rsid w:val="00766F43"/>
    <w:rsid w:val="007712F1"/>
    <w:rsid w:val="0077268C"/>
    <w:rsid w:val="00774E98"/>
    <w:rsid w:val="00775A18"/>
    <w:rsid w:val="00776F1B"/>
    <w:rsid w:val="00777AD3"/>
    <w:rsid w:val="00780DD5"/>
    <w:rsid w:val="007812F2"/>
    <w:rsid w:val="00781C65"/>
    <w:rsid w:val="00781E2A"/>
    <w:rsid w:val="007847FE"/>
    <w:rsid w:val="00784B77"/>
    <w:rsid w:val="00784E8A"/>
    <w:rsid w:val="00787CA5"/>
    <w:rsid w:val="007906C0"/>
    <w:rsid w:val="00790F1C"/>
    <w:rsid w:val="00791A2E"/>
    <w:rsid w:val="00792E71"/>
    <w:rsid w:val="007A221F"/>
    <w:rsid w:val="007A3BAC"/>
    <w:rsid w:val="007A52A1"/>
    <w:rsid w:val="007A7746"/>
    <w:rsid w:val="007A7C17"/>
    <w:rsid w:val="007B04BC"/>
    <w:rsid w:val="007B06ED"/>
    <w:rsid w:val="007B173B"/>
    <w:rsid w:val="007B1F33"/>
    <w:rsid w:val="007B22C1"/>
    <w:rsid w:val="007B2355"/>
    <w:rsid w:val="007B236B"/>
    <w:rsid w:val="007B474D"/>
    <w:rsid w:val="007B49CB"/>
    <w:rsid w:val="007B599E"/>
    <w:rsid w:val="007B62C4"/>
    <w:rsid w:val="007B656E"/>
    <w:rsid w:val="007B747C"/>
    <w:rsid w:val="007B781A"/>
    <w:rsid w:val="007B7B36"/>
    <w:rsid w:val="007C06B5"/>
    <w:rsid w:val="007C160D"/>
    <w:rsid w:val="007C1689"/>
    <w:rsid w:val="007C1D86"/>
    <w:rsid w:val="007C2498"/>
    <w:rsid w:val="007C265D"/>
    <w:rsid w:val="007C485C"/>
    <w:rsid w:val="007C51FD"/>
    <w:rsid w:val="007C550B"/>
    <w:rsid w:val="007C6D94"/>
    <w:rsid w:val="007C7174"/>
    <w:rsid w:val="007D0028"/>
    <w:rsid w:val="007D0162"/>
    <w:rsid w:val="007D0511"/>
    <w:rsid w:val="007D0F0D"/>
    <w:rsid w:val="007D1032"/>
    <w:rsid w:val="007D15F4"/>
    <w:rsid w:val="007D1610"/>
    <w:rsid w:val="007D3F83"/>
    <w:rsid w:val="007D4045"/>
    <w:rsid w:val="007D4179"/>
    <w:rsid w:val="007D4C71"/>
    <w:rsid w:val="007D6E9F"/>
    <w:rsid w:val="007E03C7"/>
    <w:rsid w:val="007E073C"/>
    <w:rsid w:val="007E3812"/>
    <w:rsid w:val="007E5D6D"/>
    <w:rsid w:val="007E6516"/>
    <w:rsid w:val="007E7010"/>
    <w:rsid w:val="007F0F0B"/>
    <w:rsid w:val="007F1961"/>
    <w:rsid w:val="007F2127"/>
    <w:rsid w:val="007F34A0"/>
    <w:rsid w:val="007F40AE"/>
    <w:rsid w:val="007F4254"/>
    <w:rsid w:val="007F4945"/>
    <w:rsid w:val="007F5493"/>
    <w:rsid w:val="007F5C63"/>
    <w:rsid w:val="0080153D"/>
    <w:rsid w:val="00801C5F"/>
    <w:rsid w:val="00803000"/>
    <w:rsid w:val="00805BA3"/>
    <w:rsid w:val="00806586"/>
    <w:rsid w:val="00807A72"/>
    <w:rsid w:val="0081287A"/>
    <w:rsid w:val="0081304B"/>
    <w:rsid w:val="00813B22"/>
    <w:rsid w:val="008141AF"/>
    <w:rsid w:val="00816829"/>
    <w:rsid w:val="00816EEE"/>
    <w:rsid w:val="008177D2"/>
    <w:rsid w:val="00820711"/>
    <w:rsid w:val="00824426"/>
    <w:rsid w:val="008245F6"/>
    <w:rsid w:val="008253B7"/>
    <w:rsid w:val="00825C58"/>
    <w:rsid w:val="008273F5"/>
    <w:rsid w:val="00830611"/>
    <w:rsid w:val="00835704"/>
    <w:rsid w:val="00835B99"/>
    <w:rsid w:val="00835E60"/>
    <w:rsid w:val="00835E81"/>
    <w:rsid w:val="008362FF"/>
    <w:rsid w:val="00837F41"/>
    <w:rsid w:val="00840038"/>
    <w:rsid w:val="00840BC5"/>
    <w:rsid w:val="00843FED"/>
    <w:rsid w:val="0084408F"/>
    <w:rsid w:val="00844359"/>
    <w:rsid w:val="00846899"/>
    <w:rsid w:val="00847F49"/>
    <w:rsid w:val="00850417"/>
    <w:rsid w:val="00853BDB"/>
    <w:rsid w:val="0085497C"/>
    <w:rsid w:val="00855F0E"/>
    <w:rsid w:val="00856C08"/>
    <w:rsid w:val="00857B78"/>
    <w:rsid w:val="008611F5"/>
    <w:rsid w:val="008616FE"/>
    <w:rsid w:val="008625ED"/>
    <w:rsid w:val="00862E0B"/>
    <w:rsid w:val="00863273"/>
    <w:rsid w:val="008652C0"/>
    <w:rsid w:val="008660D5"/>
    <w:rsid w:val="00866C4E"/>
    <w:rsid w:val="00867240"/>
    <w:rsid w:val="00872536"/>
    <w:rsid w:val="00874A39"/>
    <w:rsid w:val="00876D7B"/>
    <w:rsid w:val="008779D2"/>
    <w:rsid w:val="00877D89"/>
    <w:rsid w:val="00877FA1"/>
    <w:rsid w:val="00880CB4"/>
    <w:rsid w:val="00882801"/>
    <w:rsid w:val="00883B11"/>
    <w:rsid w:val="008875B4"/>
    <w:rsid w:val="00891784"/>
    <w:rsid w:val="00892761"/>
    <w:rsid w:val="00892A16"/>
    <w:rsid w:val="008943F8"/>
    <w:rsid w:val="00895968"/>
    <w:rsid w:val="00895ED9"/>
    <w:rsid w:val="00897131"/>
    <w:rsid w:val="00897B93"/>
    <w:rsid w:val="008A143D"/>
    <w:rsid w:val="008A1A9F"/>
    <w:rsid w:val="008A31E0"/>
    <w:rsid w:val="008A4BC1"/>
    <w:rsid w:val="008A586B"/>
    <w:rsid w:val="008A6099"/>
    <w:rsid w:val="008A6F49"/>
    <w:rsid w:val="008A7A5D"/>
    <w:rsid w:val="008A7C2F"/>
    <w:rsid w:val="008B0636"/>
    <w:rsid w:val="008B2620"/>
    <w:rsid w:val="008B5151"/>
    <w:rsid w:val="008B5D6A"/>
    <w:rsid w:val="008B6C1E"/>
    <w:rsid w:val="008B7365"/>
    <w:rsid w:val="008B7502"/>
    <w:rsid w:val="008B78B4"/>
    <w:rsid w:val="008B7D61"/>
    <w:rsid w:val="008C07CD"/>
    <w:rsid w:val="008C10E0"/>
    <w:rsid w:val="008C1D7D"/>
    <w:rsid w:val="008C1EC1"/>
    <w:rsid w:val="008C34CF"/>
    <w:rsid w:val="008C3E00"/>
    <w:rsid w:val="008C6A98"/>
    <w:rsid w:val="008C6B5C"/>
    <w:rsid w:val="008C6BEB"/>
    <w:rsid w:val="008C7219"/>
    <w:rsid w:val="008D2525"/>
    <w:rsid w:val="008D45FC"/>
    <w:rsid w:val="008D538F"/>
    <w:rsid w:val="008D547A"/>
    <w:rsid w:val="008D642D"/>
    <w:rsid w:val="008D66A7"/>
    <w:rsid w:val="008D6C1A"/>
    <w:rsid w:val="008D75B3"/>
    <w:rsid w:val="008E0F0D"/>
    <w:rsid w:val="008E1343"/>
    <w:rsid w:val="008E162B"/>
    <w:rsid w:val="008E16E7"/>
    <w:rsid w:val="008E2575"/>
    <w:rsid w:val="008E2C26"/>
    <w:rsid w:val="008E604E"/>
    <w:rsid w:val="008E6DBE"/>
    <w:rsid w:val="008F1ACF"/>
    <w:rsid w:val="008F2278"/>
    <w:rsid w:val="008F22E9"/>
    <w:rsid w:val="008F2C8F"/>
    <w:rsid w:val="008F2E98"/>
    <w:rsid w:val="008F37D2"/>
    <w:rsid w:val="008F3899"/>
    <w:rsid w:val="008F4532"/>
    <w:rsid w:val="008F5441"/>
    <w:rsid w:val="008F5656"/>
    <w:rsid w:val="008F5BBF"/>
    <w:rsid w:val="008F6C5B"/>
    <w:rsid w:val="008F6F2C"/>
    <w:rsid w:val="008F6FB3"/>
    <w:rsid w:val="008F7921"/>
    <w:rsid w:val="0090217A"/>
    <w:rsid w:val="00903191"/>
    <w:rsid w:val="00905B06"/>
    <w:rsid w:val="009062D8"/>
    <w:rsid w:val="0090795D"/>
    <w:rsid w:val="00907C22"/>
    <w:rsid w:val="00910B7B"/>
    <w:rsid w:val="009118F9"/>
    <w:rsid w:val="009124E1"/>
    <w:rsid w:val="00913A82"/>
    <w:rsid w:val="009179C4"/>
    <w:rsid w:val="00921289"/>
    <w:rsid w:val="009212E5"/>
    <w:rsid w:val="009229FF"/>
    <w:rsid w:val="00922B10"/>
    <w:rsid w:val="00922C2C"/>
    <w:rsid w:val="00923060"/>
    <w:rsid w:val="00923FB9"/>
    <w:rsid w:val="00926F3C"/>
    <w:rsid w:val="00926FEB"/>
    <w:rsid w:val="009275A4"/>
    <w:rsid w:val="0092763A"/>
    <w:rsid w:val="00930508"/>
    <w:rsid w:val="00930813"/>
    <w:rsid w:val="00930D88"/>
    <w:rsid w:val="00931B9E"/>
    <w:rsid w:val="00932265"/>
    <w:rsid w:val="00932DA2"/>
    <w:rsid w:val="0093323B"/>
    <w:rsid w:val="00933FE8"/>
    <w:rsid w:val="00935497"/>
    <w:rsid w:val="009364CA"/>
    <w:rsid w:val="0093672E"/>
    <w:rsid w:val="009374F8"/>
    <w:rsid w:val="00940086"/>
    <w:rsid w:val="00940625"/>
    <w:rsid w:val="009415EA"/>
    <w:rsid w:val="0094244B"/>
    <w:rsid w:val="00942889"/>
    <w:rsid w:val="00944CB2"/>
    <w:rsid w:val="00944D08"/>
    <w:rsid w:val="00945110"/>
    <w:rsid w:val="00945325"/>
    <w:rsid w:val="00946064"/>
    <w:rsid w:val="00946A1D"/>
    <w:rsid w:val="009478B8"/>
    <w:rsid w:val="0094795C"/>
    <w:rsid w:val="00947BCC"/>
    <w:rsid w:val="009500D7"/>
    <w:rsid w:val="00950B3A"/>
    <w:rsid w:val="00951F7D"/>
    <w:rsid w:val="009522A8"/>
    <w:rsid w:val="009522E3"/>
    <w:rsid w:val="00952858"/>
    <w:rsid w:val="009545C3"/>
    <w:rsid w:val="0095513A"/>
    <w:rsid w:val="00955335"/>
    <w:rsid w:val="0095631F"/>
    <w:rsid w:val="009567F9"/>
    <w:rsid w:val="0095696D"/>
    <w:rsid w:val="00956A5E"/>
    <w:rsid w:val="00956AAC"/>
    <w:rsid w:val="009575A0"/>
    <w:rsid w:val="00957659"/>
    <w:rsid w:val="0096061C"/>
    <w:rsid w:val="00961629"/>
    <w:rsid w:val="009663F4"/>
    <w:rsid w:val="00966F1D"/>
    <w:rsid w:val="0096737D"/>
    <w:rsid w:val="0096746A"/>
    <w:rsid w:val="0096753E"/>
    <w:rsid w:val="009675F5"/>
    <w:rsid w:val="00970ADA"/>
    <w:rsid w:val="00971448"/>
    <w:rsid w:val="00972C16"/>
    <w:rsid w:val="0097304A"/>
    <w:rsid w:val="0097494F"/>
    <w:rsid w:val="00974FC2"/>
    <w:rsid w:val="0097524C"/>
    <w:rsid w:val="00976FB7"/>
    <w:rsid w:val="00977421"/>
    <w:rsid w:val="00977724"/>
    <w:rsid w:val="0098027B"/>
    <w:rsid w:val="00984C48"/>
    <w:rsid w:val="00986395"/>
    <w:rsid w:val="00986559"/>
    <w:rsid w:val="00986CA8"/>
    <w:rsid w:val="00992141"/>
    <w:rsid w:val="00993EA7"/>
    <w:rsid w:val="009948AA"/>
    <w:rsid w:val="00995AEF"/>
    <w:rsid w:val="00995C91"/>
    <w:rsid w:val="0099630A"/>
    <w:rsid w:val="00996D52"/>
    <w:rsid w:val="009970AC"/>
    <w:rsid w:val="009A07DD"/>
    <w:rsid w:val="009A0DC4"/>
    <w:rsid w:val="009A170D"/>
    <w:rsid w:val="009A18A8"/>
    <w:rsid w:val="009A1B3C"/>
    <w:rsid w:val="009A31D9"/>
    <w:rsid w:val="009A3667"/>
    <w:rsid w:val="009A45C2"/>
    <w:rsid w:val="009A48BB"/>
    <w:rsid w:val="009A613E"/>
    <w:rsid w:val="009A6A52"/>
    <w:rsid w:val="009A7364"/>
    <w:rsid w:val="009A7376"/>
    <w:rsid w:val="009B0FDD"/>
    <w:rsid w:val="009B1020"/>
    <w:rsid w:val="009B181A"/>
    <w:rsid w:val="009B23D5"/>
    <w:rsid w:val="009B2CA3"/>
    <w:rsid w:val="009B4565"/>
    <w:rsid w:val="009B5782"/>
    <w:rsid w:val="009B60D8"/>
    <w:rsid w:val="009B695B"/>
    <w:rsid w:val="009B70A4"/>
    <w:rsid w:val="009B71BD"/>
    <w:rsid w:val="009C0F03"/>
    <w:rsid w:val="009C2BB7"/>
    <w:rsid w:val="009C429A"/>
    <w:rsid w:val="009C447E"/>
    <w:rsid w:val="009C50AB"/>
    <w:rsid w:val="009C5C1E"/>
    <w:rsid w:val="009C6BAD"/>
    <w:rsid w:val="009C762D"/>
    <w:rsid w:val="009D032B"/>
    <w:rsid w:val="009D047E"/>
    <w:rsid w:val="009D143E"/>
    <w:rsid w:val="009D26F4"/>
    <w:rsid w:val="009D411A"/>
    <w:rsid w:val="009D4276"/>
    <w:rsid w:val="009D4649"/>
    <w:rsid w:val="009D4B0E"/>
    <w:rsid w:val="009D502E"/>
    <w:rsid w:val="009D54D0"/>
    <w:rsid w:val="009D78E4"/>
    <w:rsid w:val="009E0652"/>
    <w:rsid w:val="009E41E1"/>
    <w:rsid w:val="009E57B1"/>
    <w:rsid w:val="009E5E78"/>
    <w:rsid w:val="009E6B9C"/>
    <w:rsid w:val="009F1C3A"/>
    <w:rsid w:val="009F6A84"/>
    <w:rsid w:val="009F7184"/>
    <w:rsid w:val="00A00929"/>
    <w:rsid w:val="00A013C6"/>
    <w:rsid w:val="00A032CC"/>
    <w:rsid w:val="00A04726"/>
    <w:rsid w:val="00A04C87"/>
    <w:rsid w:val="00A05719"/>
    <w:rsid w:val="00A0584E"/>
    <w:rsid w:val="00A059C0"/>
    <w:rsid w:val="00A07182"/>
    <w:rsid w:val="00A07289"/>
    <w:rsid w:val="00A10F22"/>
    <w:rsid w:val="00A11C44"/>
    <w:rsid w:val="00A13531"/>
    <w:rsid w:val="00A13786"/>
    <w:rsid w:val="00A14C3C"/>
    <w:rsid w:val="00A14E2F"/>
    <w:rsid w:val="00A16774"/>
    <w:rsid w:val="00A167D1"/>
    <w:rsid w:val="00A17A91"/>
    <w:rsid w:val="00A2013E"/>
    <w:rsid w:val="00A206D6"/>
    <w:rsid w:val="00A213AC"/>
    <w:rsid w:val="00A21C40"/>
    <w:rsid w:val="00A23D87"/>
    <w:rsid w:val="00A248F0"/>
    <w:rsid w:val="00A25C91"/>
    <w:rsid w:val="00A25F98"/>
    <w:rsid w:val="00A262D0"/>
    <w:rsid w:val="00A31A8F"/>
    <w:rsid w:val="00A32FA4"/>
    <w:rsid w:val="00A33745"/>
    <w:rsid w:val="00A34011"/>
    <w:rsid w:val="00A340C2"/>
    <w:rsid w:val="00A37C6D"/>
    <w:rsid w:val="00A4083C"/>
    <w:rsid w:val="00A4253E"/>
    <w:rsid w:val="00A4373E"/>
    <w:rsid w:val="00A43778"/>
    <w:rsid w:val="00A444D5"/>
    <w:rsid w:val="00A44E12"/>
    <w:rsid w:val="00A45781"/>
    <w:rsid w:val="00A46064"/>
    <w:rsid w:val="00A4730A"/>
    <w:rsid w:val="00A476F8"/>
    <w:rsid w:val="00A5162A"/>
    <w:rsid w:val="00A520A7"/>
    <w:rsid w:val="00A52BAA"/>
    <w:rsid w:val="00A52BFE"/>
    <w:rsid w:val="00A53FD2"/>
    <w:rsid w:val="00A540DF"/>
    <w:rsid w:val="00A54F04"/>
    <w:rsid w:val="00A55B04"/>
    <w:rsid w:val="00A56C89"/>
    <w:rsid w:val="00A610DA"/>
    <w:rsid w:val="00A615F2"/>
    <w:rsid w:val="00A62848"/>
    <w:rsid w:val="00A628FC"/>
    <w:rsid w:val="00A635F6"/>
    <w:rsid w:val="00A647FB"/>
    <w:rsid w:val="00A671BB"/>
    <w:rsid w:val="00A672DB"/>
    <w:rsid w:val="00A67776"/>
    <w:rsid w:val="00A70AC8"/>
    <w:rsid w:val="00A71BA6"/>
    <w:rsid w:val="00A73BA7"/>
    <w:rsid w:val="00A73BE4"/>
    <w:rsid w:val="00A742C6"/>
    <w:rsid w:val="00A7457A"/>
    <w:rsid w:val="00A77637"/>
    <w:rsid w:val="00A80957"/>
    <w:rsid w:val="00A83ECB"/>
    <w:rsid w:val="00A841BD"/>
    <w:rsid w:val="00A864A7"/>
    <w:rsid w:val="00A8784F"/>
    <w:rsid w:val="00A87D61"/>
    <w:rsid w:val="00A9071E"/>
    <w:rsid w:val="00A913B8"/>
    <w:rsid w:val="00A91641"/>
    <w:rsid w:val="00A91981"/>
    <w:rsid w:val="00A92805"/>
    <w:rsid w:val="00A94583"/>
    <w:rsid w:val="00A96E1A"/>
    <w:rsid w:val="00A97965"/>
    <w:rsid w:val="00A97E24"/>
    <w:rsid w:val="00AA059F"/>
    <w:rsid w:val="00AA0741"/>
    <w:rsid w:val="00AA1071"/>
    <w:rsid w:val="00AA6737"/>
    <w:rsid w:val="00AA6A03"/>
    <w:rsid w:val="00AA73B7"/>
    <w:rsid w:val="00AA7900"/>
    <w:rsid w:val="00AB06C5"/>
    <w:rsid w:val="00AB0B0A"/>
    <w:rsid w:val="00AB29F2"/>
    <w:rsid w:val="00AB2D12"/>
    <w:rsid w:val="00AB2FEC"/>
    <w:rsid w:val="00AB4D9B"/>
    <w:rsid w:val="00AB67F4"/>
    <w:rsid w:val="00AC0C74"/>
    <w:rsid w:val="00AC0D4D"/>
    <w:rsid w:val="00AC117B"/>
    <w:rsid w:val="00AC2349"/>
    <w:rsid w:val="00AC3EBD"/>
    <w:rsid w:val="00AC4770"/>
    <w:rsid w:val="00AC5818"/>
    <w:rsid w:val="00AC5FA6"/>
    <w:rsid w:val="00AC6127"/>
    <w:rsid w:val="00AC6D54"/>
    <w:rsid w:val="00AC7311"/>
    <w:rsid w:val="00AD0DB4"/>
    <w:rsid w:val="00AD16C0"/>
    <w:rsid w:val="00AD1C82"/>
    <w:rsid w:val="00AD235C"/>
    <w:rsid w:val="00AD23F0"/>
    <w:rsid w:val="00AD3F43"/>
    <w:rsid w:val="00AD5738"/>
    <w:rsid w:val="00AD5B0E"/>
    <w:rsid w:val="00AD7C6D"/>
    <w:rsid w:val="00AD7E4C"/>
    <w:rsid w:val="00AE0E85"/>
    <w:rsid w:val="00AE11B2"/>
    <w:rsid w:val="00AE19D2"/>
    <w:rsid w:val="00AE421F"/>
    <w:rsid w:val="00AE56AA"/>
    <w:rsid w:val="00AE57FE"/>
    <w:rsid w:val="00AE6840"/>
    <w:rsid w:val="00AE6B88"/>
    <w:rsid w:val="00AE6EC1"/>
    <w:rsid w:val="00AE71B7"/>
    <w:rsid w:val="00AE7F20"/>
    <w:rsid w:val="00AF1BBB"/>
    <w:rsid w:val="00AF22D5"/>
    <w:rsid w:val="00AF3013"/>
    <w:rsid w:val="00AF6033"/>
    <w:rsid w:val="00AF7257"/>
    <w:rsid w:val="00B00611"/>
    <w:rsid w:val="00B01033"/>
    <w:rsid w:val="00B01F08"/>
    <w:rsid w:val="00B01F21"/>
    <w:rsid w:val="00B0272E"/>
    <w:rsid w:val="00B0282A"/>
    <w:rsid w:val="00B02B33"/>
    <w:rsid w:val="00B04288"/>
    <w:rsid w:val="00B048D4"/>
    <w:rsid w:val="00B062DA"/>
    <w:rsid w:val="00B0634F"/>
    <w:rsid w:val="00B0676B"/>
    <w:rsid w:val="00B06B42"/>
    <w:rsid w:val="00B10394"/>
    <w:rsid w:val="00B164AA"/>
    <w:rsid w:val="00B16A86"/>
    <w:rsid w:val="00B1759D"/>
    <w:rsid w:val="00B206D4"/>
    <w:rsid w:val="00B23DDD"/>
    <w:rsid w:val="00B2541B"/>
    <w:rsid w:val="00B25471"/>
    <w:rsid w:val="00B27199"/>
    <w:rsid w:val="00B3027B"/>
    <w:rsid w:val="00B315AB"/>
    <w:rsid w:val="00B3666F"/>
    <w:rsid w:val="00B366A5"/>
    <w:rsid w:val="00B40461"/>
    <w:rsid w:val="00B41864"/>
    <w:rsid w:val="00B44AB8"/>
    <w:rsid w:val="00B4504E"/>
    <w:rsid w:val="00B461C7"/>
    <w:rsid w:val="00B4781A"/>
    <w:rsid w:val="00B50F03"/>
    <w:rsid w:val="00B51F49"/>
    <w:rsid w:val="00B52900"/>
    <w:rsid w:val="00B52D6D"/>
    <w:rsid w:val="00B53044"/>
    <w:rsid w:val="00B53F71"/>
    <w:rsid w:val="00B543CA"/>
    <w:rsid w:val="00B54729"/>
    <w:rsid w:val="00B54B9B"/>
    <w:rsid w:val="00B55171"/>
    <w:rsid w:val="00B556FB"/>
    <w:rsid w:val="00B5593A"/>
    <w:rsid w:val="00B55D2F"/>
    <w:rsid w:val="00B55D43"/>
    <w:rsid w:val="00B56165"/>
    <w:rsid w:val="00B56971"/>
    <w:rsid w:val="00B56B37"/>
    <w:rsid w:val="00B57B4D"/>
    <w:rsid w:val="00B61A46"/>
    <w:rsid w:val="00B62EEC"/>
    <w:rsid w:val="00B64ABF"/>
    <w:rsid w:val="00B6656A"/>
    <w:rsid w:val="00B71B19"/>
    <w:rsid w:val="00B71C5A"/>
    <w:rsid w:val="00B7357A"/>
    <w:rsid w:val="00B741ED"/>
    <w:rsid w:val="00B756EE"/>
    <w:rsid w:val="00B75FA1"/>
    <w:rsid w:val="00B7647C"/>
    <w:rsid w:val="00B770AB"/>
    <w:rsid w:val="00B82426"/>
    <w:rsid w:val="00B83277"/>
    <w:rsid w:val="00B83FCD"/>
    <w:rsid w:val="00B842A0"/>
    <w:rsid w:val="00B851FF"/>
    <w:rsid w:val="00B85B8F"/>
    <w:rsid w:val="00B9054F"/>
    <w:rsid w:val="00B91776"/>
    <w:rsid w:val="00B92797"/>
    <w:rsid w:val="00B932DB"/>
    <w:rsid w:val="00B93402"/>
    <w:rsid w:val="00B93B81"/>
    <w:rsid w:val="00B94420"/>
    <w:rsid w:val="00B961B0"/>
    <w:rsid w:val="00B965DA"/>
    <w:rsid w:val="00BA0EF9"/>
    <w:rsid w:val="00BA1C71"/>
    <w:rsid w:val="00BA21E9"/>
    <w:rsid w:val="00BA2E94"/>
    <w:rsid w:val="00BA413C"/>
    <w:rsid w:val="00BA6891"/>
    <w:rsid w:val="00BA750A"/>
    <w:rsid w:val="00BB203B"/>
    <w:rsid w:val="00BB24B3"/>
    <w:rsid w:val="00BB3117"/>
    <w:rsid w:val="00BB3304"/>
    <w:rsid w:val="00BB462A"/>
    <w:rsid w:val="00BB5120"/>
    <w:rsid w:val="00BB5134"/>
    <w:rsid w:val="00BB65E7"/>
    <w:rsid w:val="00BB6AF5"/>
    <w:rsid w:val="00BC0073"/>
    <w:rsid w:val="00BC1EB3"/>
    <w:rsid w:val="00BC2664"/>
    <w:rsid w:val="00BC3A36"/>
    <w:rsid w:val="00BC4429"/>
    <w:rsid w:val="00BC4EBB"/>
    <w:rsid w:val="00BC6134"/>
    <w:rsid w:val="00BD061F"/>
    <w:rsid w:val="00BD07A4"/>
    <w:rsid w:val="00BD0D7D"/>
    <w:rsid w:val="00BD1BB9"/>
    <w:rsid w:val="00BD2E7D"/>
    <w:rsid w:val="00BD4E34"/>
    <w:rsid w:val="00BD5432"/>
    <w:rsid w:val="00BD5BE5"/>
    <w:rsid w:val="00BD6160"/>
    <w:rsid w:val="00BD6B7A"/>
    <w:rsid w:val="00BD6FCC"/>
    <w:rsid w:val="00BE0EAD"/>
    <w:rsid w:val="00BE2166"/>
    <w:rsid w:val="00BE4503"/>
    <w:rsid w:val="00BE5478"/>
    <w:rsid w:val="00BE59D6"/>
    <w:rsid w:val="00BE5B00"/>
    <w:rsid w:val="00BE6732"/>
    <w:rsid w:val="00BE77D2"/>
    <w:rsid w:val="00BE7991"/>
    <w:rsid w:val="00BF3479"/>
    <w:rsid w:val="00BF4BB3"/>
    <w:rsid w:val="00BF53B5"/>
    <w:rsid w:val="00BF5ABE"/>
    <w:rsid w:val="00BF60DD"/>
    <w:rsid w:val="00BF6325"/>
    <w:rsid w:val="00BF7952"/>
    <w:rsid w:val="00C0109A"/>
    <w:rsid w:val="00C02936"/>
    <w:rsid w:val="00C02AF3"/>
    <w:rsid w:val="00C03318"/>
    <w:rsid w:val="00C03433"/>
    <w:rsid w:val="00C036BB"/>
    <w:rsid w:val="00C03A17"/>
    <w:rsid w:val="00C04D9D"/>
    <w:rsid w:val="00C05B12"/>
    <w:rsid w:val="00C07658"/>
    <w:rsid w:val="00C10088"/>
    <w:rsid w:val="00C10DAC"/>
    <w:rsid w:val="00C10F6A"/>
    <w:rsid w:val="00C13A17"/>
    <w:rsid w:val="00C140E8"/>
    <w:rsid w:val="00C14D03"/>
    <w:rsid w:val="00C159B8"/>
    <w:rsid w:val="00C16652"/>
    <w:rsid w:val="00C167CB"/>
    <w:rsid w:val="00C170C2"/>
    <w:rsid w:val="00C17CB5"/>
    <w:rsid w:val="00C21B96"/>
    <w:rsid w:val="00C21D2D"/>
    <w:rsid w:val="00C233F7"/>
    <w:rsid w:val="00C23642"/>
    <w:rsid w:val="00C24278"/>
    <w:rsid w:val="00C24BDA"/>
    <w:rsid w:val="00C25126"/>
    <w:rsid w:val="00C26C41"/>
    <w:rsid w:val="00C26E84"/>
    <w:rsid w:val="00C27848"/>
    <w:rsid w:val="00C30F3F"/>
    <w:rsid w:val="00C31123"/>
    <w:rsid w:val="00C3177E"/>
    <w:rsid w:val="00C317F5"/>
    <w:rsid w:val="00C32314"/>
    <w:rsid w:val="00C32E8C"/>
    <w:rsid w:val="00C35CB7"/>
    <w:rsid w:val="00C3671E"/>
    <w:rsid w:val="00C36C00"/>
    <w:rsid w:val="00C37C8D"/>
    <w:rsid w:val="00C47191"/>
    <w:rsid w:val="00C500C8"/>
    <w:rsid w:val="00C50269"/>
    <w:rsid w:val="00C55B36"/>
    <w:rsid w:val="00C57375"/>
    <w:rsid w:val="00C57613"/>
    <w:rsid w:val="00C604E5"/>
    <w:rsid w:val="00C61E60"/>
    <w:rsid w:val="00C62ECF"/>
    <w:rsid w:val="00C63816"/>
    <w:rsid w:val="00C63AC2"/>
    <w:rsid w:val="00C6509D"/>
    <w:rsid w:val="00C67739"/>
    <w:rsid w:val="00C67E03"/>
    <w:rsid w:val="00C70185"/>
    <w:rsid w:val="00C71E35"/>
    <w:rsid w:val="00C74B3E"/>
    <w:rsid w:val="00C74E99"/>
    <w:rsid w:val="00C75419"/>
    <w:rsid w:val="00C82517"/>
    <w:rsid w:val="00C82DC2"/>
    <w:rsid w:val="00C83592"/>
    <w:rsid w:val="00C83A74"/>
    <w:rsid w:val="00C852EC"/>
    <w:rsid w:val="00C8654A"/>
    <w:rsid w:val="00C86DC7"/>
    <w:rsid w:val="00C86E1B"/>
    <w:rsid w:val="00C87849"/>
    <w:rsid w:val="00C90591"/>
    <w:rsid w:val="00C90B0C"/>
    <w:rsid w:val="00C911CC"/>
    <w:rsid w:val="00C91D19"/>
    <w:rsid w:val="00C9256B"/>
    <w:rsid w:val="00C92F01"/>
    <w:rsid w:val="00C94A8E"/>
    <w:rsid w:val="00C94EBD"/>
    <w:rsid w:val="00C95B6F"/>
    <w:rsid w:val="00C95F26"/>
    <w:rsid w:val="00C96897"/>
    <w:rsid w:val="00C97519"/>
    <w:rsid w:val="00CA0423"/>
    <w:rsid w:val="00CA53E1"/>
    <w:rsid w:val="00CA62EE"/>
    <w:rsid w:val="00CA6F38"/>
    <w:rsid w:val="00CB30AF"/>
    <w:rsid w:val="00CB359D"/>
    <w:rsid w:val="00CB5E10"/>
    <w:rsid w:val="00CB639B"/>
    <w:rsid w:val="00CB717C"/>
    <w:rsid w:val="00CB71C7"/>
    <w:rsid w:val="00CC0A05"/>
    <w:rsid w:val="00CC0E8D"/>
    <w:rsid w:val="00CC1BB8"/>
    <w:rsid w:val="00CC2B8E"/>
    <w:rsid w:val="00CC3012"/>
    <w:rsid w:val="00CC3119"/>
    <w:rsid w:val="00CC382C"/>
    <w:rsid w:val="00CC6EDA"/>
    <w:rsid w:val="00CC783B"/>
    <w:rsid w:val="00CD01EA"/>
    <w:rsid w:val="00CD0939"/>
    <w:rsid w:val="00CD1CC2"/>
    <w:rsid w:val="00CD2758"/>
    <w:rsid w:val="00CD390A"/>
    <w:rsid w:val="00CD3E23"/>
    <w:rsid w:val="00CD4A5E"/>
    <w:rsid w:val="00CD4D6E"/>
    <w:rsid w:val="00CD5569"/>
    <w:rsid w:val="00CD741D"/>
    <w:rsid w:val="00CD7D93"/>
    <w:rsid w:val="00CE1E5D"/>
    <w:rsid w:val="00CE28D6"/>
    <w:rsid w:val="00CE3342"/>
    <w:rsid w:val="00CE4079"/>
    <w:rsid w:val="00CE44E6"/>
    <w:rsid w:val="00CE4C32"/>
    <w:rsid w:val="00CE4E79"/>
    <w:rsid w:val="00CE5E8D"/>
    <w:rsid w:val="00CE6C7D"/>
    <w:rsid w:val="00CF1190"/>
    <w:rsid w:val="00CF1796"/>
    <w:rsid w:val="00CF1949"/>
    <w:rsid w:val="00CF2877"/>
    <w:rsid w:val="00CF30B7"/>
    <w:rsid w:val="00CF310A"/>
    <w:rsid w:val="00CF335D"/>
    <w:rsid w:val="00CF3747"/>
    <w:rsid w:val="00CF5EF5"/>
    <w:rsid w:val="00CF77A1"/>
    <w:rsid w:val="00D02362"/>
    <w:rsid w:val="00D05674"/>
    <w:rsid w:val="00D06337"/>
    <w:rsid w:val="00D066FE"/>
    <w:rsid w:val="00D06C1C"/>
    <w:rsid w:val="00D07976"/>
    <w:rsid w:val="00D07D83"/>
    <w:rsid w:val="00D07F9E"/>
    <w:rsid w:val="00D10777"/>
    <w:rsid w:val="00D1120D"/>
    <w:rsid w:val="00D11306"/>
    <w:rsid w:val="00D14C60"/>
    <w:rsid w:val="00D14E83"/>
    <w:rsid w:val="00D16721"/>
    <w:rsid w:val="00D23F01"/>
    <w:rsid w:val="00D24260"/>
    <w:rsid w:val="00D24CFA"/>
    <w:rsid w:val="00D2555A"/>
    <w:rsid w:val="00D27AF6"/>
    <w:rsid w:val="00D300C0"/>
    <w:rsid w:val="00D341CB"/>
    <w:rsid w:val="00D346BB"/>
    <w:rsid w:val="00D34BBA"/>
    <w:rsid w:val="00D35383"/>
    <w:rsid w:val="00D35516"/>
    <w:rsid w:val="00D36CAD"/>
    <w:rsid w:val="00D36F7B"/>
    <w:rsid w:val="00D36F84"/>
    <w:rsid w:val="00D36FF9"/>
    <w:rsid w:val="00D42E73"/>
    <w:rsid w:val="00D43963"/>
    <w:rsid w:val="00D45150"/>
    <w:rsid w:val="00D4683D"/>
    <w:rsid w:val="00D4715C"/>
    <w:rsid w:val="00D4751D"/>
    <w:rsid w:val="00D50B6A"/>
    <w:rsid w:val="00D51150"/>
    <w:rsid w:val="00D51CB3"/>
    <w:rsid w:val="00D533FC"/>
    <w:rsid w:val="00D540B4"/>
    <w:rsid w:val="00D559D5"/>
    <w:rsid w:val="00D565AE"/>
    <w:rsid w:val="00D56D1E"/>
    <w:rsid w:val="00D60D53"/>
    <w:rsid w:val="00D610FC"/>
    <w:rsid w:val="00D6139C"/>
    <w:rsid w:val="00D614EB"/>
    <w:rsid w:val="00D615BE"/>
    <w:rsid w:val="00D62E74"/>
    <w:rsid w:val="00D63298"/>
    <w:rsid w:val="00D63334"/>
    <w:rsid w:val="00D64A35"/>
    <w:rsid w:val="00D6501A"/>
    <w:rsid w:val="00D655BF"/>
    <w:rsid w:val="00D72062"/>
    <w:rsid w:val="00D73ACD"/>
    <w:rsid w:val="00D74A9D"/>
    <w:rsid w:val="00D74B09"/>
    <w:rsid w:val="00D76445"/>
    <w:rsid w:val="00D81D2F"/>
    <w:rsid w:val="00D830C0"/>
    <w:rsid w:val="00D83D10"/>
    <w:rsid w:val="00D84960"/>
    <w:rsid w:val="00D85D41"/>
    <w:rsid w:val="00D86B50"/>
    <w:rsid w:val="00D901A1"/>
    <w:rsid w:val="00D91702"/>
    <w:rsid w:val="00D9254E"/>
    <w:rsid w:val="00D9367E"/>
    <w:rsid w:val="00D937CB"/>
    <w:rsid w:val="00D96F33"/>
    <w:rsid w:val="00D96FCA"/>
    <w:rsid w:val="00D97384"/>
    <w:rsid w:val="00D97B0C"/>
    <w:rsid w:val="00DA1AE3"/>
    <w:rsid w:val="00DA2BC8"/>
    <w:rsid w:val="00DA3121"/>
    <w:rsid w:val="00DA45F7"/>
    <w:rsid w:val="00DA58E2"/>
    <w:rsid w:val="00DA59CF"/>
    <w:rsid w:val="00DA5BA0"/>
    <w:rsid w:val="00DA5BFA"/>
    <w:rsid w:val="00DA67A3"/>
    <w:rsid w:val="00DA6F0B"/>
    <w:rsid w:val="00DB0F7C"/>
    <w:rsid w:val="00DB222E"/>
    <w:rsid w:val="00DB27E9"/>
    <w:rsid w:val="00DB4A79"/>
    <w:rsid w:val="00DB4E4A"/>
    <w:rsid w:val="00DB5207"/>
    <w:rsid w:val="00DB5A3A"/>
    <w:rsid w:val="00DB5CDE"/>
    <w:rsid w:val="00DB61D5"/>
    <w:rsid w:val="00DB63AF"/>
    <w:rsid w:val="00DB6BCD"/>
    <w:rsid w:val="00DC02E8"/>
    <w:rsid w:val="00DC17C5"/>
    <w:rsid w:val="00DC1A13"/>
    <w:rsid w:val="00DC24A0"/>
    <w:rsid w:val="00DC24FD"/>
    <w:rsid w:val="00DC44C9"/>
    <w:rsid w:val="00DC5841"/>
    <w:rsid w:val="00DC600C"/>
    <w:rsid w:val="00DC7565"/>
    <w:rsid w:val="00DC7C70"/>
    <w:rsid w:val="00DD071A"/>
    <w:rsid w:val="00DD3617"/>
    <w:rsid w:val="00DD7230"/>
    <w:rsid w:val="00DD7723"/>
    <w:rsid w:val="00DD7AF4"/>
    <w:rsid w:val="00DD7F12"/>
    <w:rsid w:val="00DE3B81"/>
    <w:rsid w:val="00DE3D43"/>
    <w:rsid w:val="00DE417E"/>
    <w:rsid w:val="00DE5044"/>
    <w:rsid w:val="00DE548D"/>
    <w:rsid w:val="00DE5DA4"/>
    <w:rsid w:val="00DF08E2"/>
    <w:rsid w:val="00DF0E59"/>
    <w:rsid w:val="00DF1893"/>
    <w:rsid w:val="00DF3CEF"/>
    <w:rsid w:val="00DF779A"/>
    <w:rsid w:val="00E00FDF"/>
    <w:rsid w:val="00E01F46"/>
    <w:rsid w:val="00E02DAF"/>
    <w:rsid w:val="00E03734"/>
    <w:rsid w:val="00E041D9"/>
    <w:rsid w:val="00E0504D"/>
    <w:rsid w:val="00E06A42"/>
    <w:rsid w:val="00E0759B"/>
    <w:rsid w:val="00E10ACB"/>
    <w:rsid w:val="00E12693"/>
    <w:rsid w:val="00E12B3C"/>
    <w:rsid w:val="00E13E17"/>
    <w:rsid w:val="00E1458A"/>
    <w:rsid w:val="00E16AC9"/>
    <w:rsid w:val="00E16BA5"/>
    <w:rsid w:val="00E17368"/>
    <w:rsid w:val="00E17A49"/>
    <w:rsid w:val="00E201C7"/>
    <w:rsid w:val="00E21A87"/>
    <w:rsid w:val="00E225BA"/>
    <w:rsid w:val="00E22F3B"/>
    <w:rsid w:val="00E236CE"/>
    <w:rsid w:val="00E2401B"/>
    <w:rsid w:val="00E24624"/>
    <w:rsid w:val="00E24DB3"/>
    <w:rsid w:val="00E25735"/>
    <w:rsid w:val="00E270EE"/>
    <w:rsid w:val="00E271B8"/>
    <w:rsid w:val="00E30347"/>
    <w:rsid w:val="00E30F4C"/>
    <w:rsid w:val="00E32144"/>
    <w:rsid w:val="00E32DE6"/>
    <w:rsid w:val="00E34FE0"/>
    <w:rsid w:val="00E36C5F"/>
    <w:rsid w:val="00E37CB9"/>
    <w:rsid w:val="00E436B6"/>
    <w:rsid w:val="00E43F77"/>
    <w:rsid w:val="00E4499D"/>
    <w:rsid w:val="00E44A65"/>
    <w:rsid w:val="00E46399"/>
    <w:rsid w:val="00E46DF6"/>
    <w:rsid w:val="00E47194"/>
    <w:rsid w:val="00E504C1"/>
    <w:rsid w:val="00E50758"/>
    <w:rsid w:val="00E50809"/>
    <w:rsid w:val="00E513A3"/>
    <w:rsid w:val="00E52200"/>
    <w:rsid w:val="00E524B8"/>
    <w:rsid w:val="00E52992"/>
    <w:rsid w:val="00E52BA4"/>
    <w:rsid w:val="00E52CF2"/>
    <w:rsid w:val="00E53916"/>
    <w:rsid w:val="00E5608A"/>
    <w:rsid w:val="00E564AA"/>
    <w:rsid w:val="00E56F6D"/>
    <w:rsid w:val="00E57A1E"/>
    <w:rsid w:val="00E60711"/>
    <w:rsid w:val="00E629F2"/>
    <w:rsid w:val="00E62F88"/>
    <w:rsid w:val="00E63AD3"/>
    <w:rsid w:val="00E64FA5"/>
    <w:rsid w:val="00E65DA5"/>
    <w:rsid w:val="00E66168"/>
    <w:rsid w:val="00E66A2F"/>
    <w:rsid w:val="00E71094"/>
    <w:rsid w:val="00E71BE2"/>
    <w:rsid w:val="00E74B8D"/>
    <w:rsid w:val="00E74D91"/>
    <w:rsid w:val="00E7515F"/>
    <w:rsid w:val="00E7613F"/>
    <w:rsid w:val="00E76776"/>
    <w:rsid w:val="00E77909"/>
    <w:rsid w:val="00E802E3"/>
    <w:rsid w:val="00E80412"/>
    <w:rsid w:val="00E806CC"/>
    <w:rsid w:val="00E81916"/>
    <w:rsid w:val="00E821CA"/>
    <w:rsid w:val="00E82546"/>
    <w:rsid w:val="00E83817"/>
    <w:rsid w:val="00E842E9"/>
    <w:rsid w:val="00E85FFC"/>
    <w:rsid w:val="00E875A6"/>
    <w:rsid w:val="00E87D2A"/>
    <w:rsid w:val="00E9110F"/>
    <w:rsid w:val="00E936D2"/>
    <w:rsid w:val="00E94D2A"/>
    <w:rsid w:val="00E95A0A"/>
    <w:rsid w:val="00E95E72"/>
    <w:rsid w:val="00E97A3B"/>
    <w:rsid w:val="00E97D7D"/>
    <w:rsid w:val="00EA0236"/>
    <w:rsid w:val="00EA0B37"/>
    <w:rsid w:val="00EA14F3"/>
    <w:rsid w:val="00EA2173"/>
    <w:rsid w:val="00EA3160"/>
    <w:rsid w:val="00EA342B"/>
    <w:rsid w:val="00EA5BB0"/>
    <w:rsid w:val="00EA7F4C"/>
    <w:rsid w:val="00EB019A"/>
    <w:rsid w:val="00EB0A4C"/>
    <w:rsid w:val="00EB0DC8"/>
    <w:rsid w:val="00EB10D6"/>
    <w:rsid w:val="00EB40E3"/>
    <w:rsid w:val="00EB477F"/>
    <w:rsid w:val="00EB5DFC"/>
    <w:rsid w:val="00EB6E42"/>
    <w:rsid w:val="00EB7B9D"/>
    <w:rsid w:val="00EC0963"/>
    <w:rsid w:val="00EC18DD"/>
    <w:rsid w:val="00EC1FBF"/>
    <w:rsid w:val="00EC2652"/>
    <w:rsid w:val="00EC2B0D"/>
    <w:rsid w:val="00EC3377"/>
    <w:rsid w:val="00EC374A"/>
    <w:rsid w:val="00EC54DA"/>
    <w:rsid w:val="00EC5570"/>
    <w:rsid w:val="00EC6CBF"/>
    <w:rsid w:val="00ED0C32"/>
    <w:rsid w:val="00ED4161"/>
    <w:rsid w:val="00ED4247"/>
    <w:rsid w:val="00ED4F11"/>
    <w:rsid w:val="00ED5040"/>
    <w:rsid w:val="00ED6A4B"/>
    <w:rsid w:val="00ED7983"/>
    <w:rsid w:val="00EE08E1"/>
    <w:rsid w:val="00EE0986"/>
    <w:rsid w:val="00EE0CBC"/>
    <w:rsid w:val="00EE2EFD"/>
    <w:rsid w:val="00EE6053"/>
    <w:rsid w:val="00EE63A4"/>
    <w:rsid w:val="00EE6838"/>
    <w:rsid w:val="00EE744C"/>
    <w:rsid w:val="00EF08CC"/>
    <w:rsid w:val="00EF4028"/>
    <w:rsid w:val="00F005CD"/>
    <w:rsid w:val="00F01604"/>
    <w:rsid w:val="00F01AD0"/>
    <w:rsid w:val="00F05D5B"/>
    <w:rsid w:val="00F05F1B"/>
    <w:rsid w:val="00F138C2"/>
    <w:rsid w:val="00F16B64"/>
    <w:rsid w:val="00F17DC7"/>
    <w:rsid w:val="00F205CC"/>
    <w:rsid w:val="00F208F1"/>
    <w:rsid w:val="00F20A2E"/>
    <w:rsid w:val="00F219F5"/>
    <w:rsid w:val="00F221FD"/>
    <w:rsid w:val="00F226CB"/>
    <w:rsid w:val="00F2568A"/>
    <w:rsid w:val="00F25A2B"/>
    <w:rsid w:val="00F31E8D"/>
    <w:rsid w:val="00F3325D"/>
    <w:rsid w:val="00F332AD"/>
    <w:rsid w:val="00F3364A"/>
    <w:rsid w:val="00F341B7"/>
    <w:rsid w:val="00F345B9"/>
    <w:rsid w:val="00F35A18"/>
    <w:rsid w:val="00F360D4"/>
    <w:rsid w:val="00F40BAD"/>
    <w:rsid w:val="00F427E6"/>
    <w:rsid w:val="00F44450"/>
    <w:rsid w:val="00F44F20"/>
    <w:rsid w:val="00F45BF0"/>
    <w:rsid w:val="00F47563"/>
    <w:rsid w:val="00F52677"/>
    <w:rsid w:val="00F52B34"/>
    <w:rsid w:val="00F52E23"/>
    <w:rsid w:val="00F533BA"/>
    <w:rsid w:val="00F53C12"/>
    <w:rsid w:val="00F53CF7"/>
    <w:rsid w:val="00F53E21"/>
    <w:rsid w:val="00F5471D"/>
    <w:rsid w:val="00F54805"/>
    <w:rsid w:val="00F5665B"/>
    <w:rsid w:val="00F60BCD"/>
    <w:rsid w:val="00F60C1C"/>
    <w:rsid w:val="00F60F82"/>
    <w:rsid w:val="00F61F10"/>
    <w:rsid w:val="00F62339"/>
    <w:rsid w:val="00F64C93"/>
    <w:rsid w:val="00F6529D"/>
    <w:rsid w:val="00F652B7"/>
    <w:rsid w:val="00F658DF"/>
    <w:rsid w:val="00F65DF8"/>
    <w:rsid w:val="00F6611E"/>
    <w:rsid w:val="00F67038"/>
    <w:rsid w:val="00F70F1A"/>
    <w:rsid w:val="00F71CD2"/>
    <w:rsid w:val="00F7282E"/>
    <w:rsid w:val="00F73C85"/>
    <w:rsid w:val="00F749EE"/>
    <w:rsid w:val="00F74AD4"/>
    <w:rsid w:val="00F74BB1"/>
    <w:rsid w:val="00F75D83"/>
    <w:rsid w:val="00F7708D"/>
    <w:rsid w:val="00F80D96"/>
    <w:rsid w:val="00F8179B"/>
    <w:rsid w:val="00F82D54"/>
    <w:rsid w:val="00F82E50"/>
    <w:rsid w:val="00F8530D"/>
    <w:rsid w:val="00F8593E"/>
    <w:rsid w:val="00F87D23"/>
    <w:rsid w:val="00F90836"/>
    <w:rsid w:val="00F90C9C"/>
    <w:rsid w:val="00F91776"/>
    <w:rsid w:val="00F93CF4"/>
    <w:rsid w:val="00F94134"/>
    <w:rsid w:val="00F9464D"/>
    <w:rsid w:val="00F94782"/>
    <w:rsid w:val="00F955FB"/>
    <w:rsid w:val="00F9577A"/>
    <w:rsid w:val="00F95E4A"/>
    <w:rsid w:val="00F9664C"/>
    <w:rsid w:val="00F96ED8"/>
    <w:rsid w:val="00F97747"/>
    <w:rsid w:val="00F97930"/>
    <w:rsid w:val="00FA0257"/>
    <w:rsid w:val="00FA1030"/>
    <w:rsid w:val="00FA1449"/>
    <w:rsid w:val="00FA2286"/>
    <w:rsid w:val="00FA3E64"/>
    <w:rsid w:val="00FA3E86"/>
    <w:rsid w:val="00FA55BC"/>
    <w:rsid w:val="00FA5C80"/>
    <w:rsid w:val="00FA5DEF"/>
    <w:rsid w:val="00FA7A7A"/>
    <w:rsid w:val="00FB140C"/>
    <w:rsid w:val="00FB1668"/>
    <w:rsid w:val="00FB2FD4"/>
    <w:rsid w:val="00FB482E"/>
    <w:rsid w:val="00FB4AAC"/>
    <w:rsid w:val="00FB4EC9"/>
    <w:rsid w:val="00FB51D3"/>
    <w:rsid w:val="00FB5733"/>
    <w:rsid w:val="00FB6782"/>
    <w:rsid w:val="00FB6A5C"/>
    <w:rsid w:val="00FC0183"/>
    <w:rsid w:val="00FC279B"/>
    <w:rsid w:val="00FC4FAD"/>
    <w:rsid w:val="00FC6192"/>
    <w:rsid w:val="00FC63CF"/>
    <w:rsid w:val="00FC6EFE"/>
    <w:rsid w:val="00FC70AC"/>
    <w:rsid w:val="00FD10E2"/>
    <w:rsid w:val="00FD1895"/>
    <w:rsid w:val="00FD5186"/>
    <w:rsid w:val="00FD57D6"/>
    <w:rsid w:val="00FD7504"/>
    <w:rsid w:val="00FE1277"/>
    <w:rsid w:val="00FE205F"/>
    <w:rsid w:val="00FE2BF8"/>
    <w:rsid w:val="00FE2F9A"/>
    <w:rsid w:val="00FE6A8B"/>
    <w:rsid w:val="00FE7768"/>
    <w:rsid w:val="00FE7C74"/>
    <w:rsid w:val="00FF08DF"/>
    <w:rsid w:val="00FF185E"/>
    <w:rsid w:val="00FF2441"/>
    <w:rsid w:val="00FF29E4"/>
    <w:rsid w:val="00FF2FE5"/>
    <w:rsid w:val="00FF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B0127"/>
  <w15:docId w15:val="{7693FDD1-523F-47BE-BB44-63D138A25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B9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F3D75"/>
    <w:rPr>
      <w:color w:val="0563C1" w:themeColor="hyperlink"/>
      <w:u w:val="single"/>
    </w:rPr>
  </w:style>
  <w:style w:type="paragraph" w:styleId="a4">
    <w:name w:val="footer"/>
    <w:basedOn w:val="a"/>
    <w:link w:val="Char"/>
    <w:uiPriority w:val="99"/>
    <w:unhideWhenUsed/>
    <w:rsid w:val="005F3D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5F3D75"/>
    <w:rPr>
      <w:lang w:val="en-GB"/>
    </w:rPr>
  </w:style>
  <w:style w:type="paragraph" w:customStyle="1" w:styleId="EndNoteBibliography">
    <w:name w:val="EndNote Bibliography"/>
    <w:basedOn w:val="a"/>
    <w:link w:val="EndNoteBibliographyChar"/>
    <w:rsid w:val="005F3D75"/>
    <w:pPr>
      <w:spacing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F3D75"/>
    <w:rPr>
      <w:rFonts w:ascii="맑은 고딕" w:eastAsia="맑은 고딕" w:hAnsi="맑은 고딕" w:cs="Times New Roman"/>
      <w:noProof/>
      <w:lang w:val="en-GB"/>
    </w:rPr>
  </w:style>
  <w:style w:type="paragraph" w:styleId="a5">
    <w:name w:val="Normal (Web)"/>
    <w:basedOn w:val="a"/>
    <w:uiPriority w:val="99"/>
    <w:semiHidden/>
    <w:unhideWhenUsed/>
    <w:rsid w:val="005F3D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character" w:styleId="a6">
    <w:name w:val="page number"/>
    <w:basedOn w:val="a0"/>
    <w:uiPriority w:val="99"/>
    <w:semiHidden/>
    <w:unhideWhenUsed/>
    <w:rsid w:val="005F3D75"/>
  </w:style>
  <w:style w:type="paragraph" w:customStyle="1" w:styleId="EndNoteBibliographyTitle">
    <w:name w:val="EndNote Bibliography Title"/>
    <w:basedOn w:val="a"/>
    <w:link w:val="EndNoteBibliographyTitleChar"/>
    <w:rsid w:val="005F3D7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F3D75"/>
    <w:rPr>
      <w:rFonts w:ascii="맑은 고딕" w:eastAsia="맑은 고딕" w:hAnsi="맑은 고딕"/>
      <w:noProof/>
      <w:lang w:val="en-GB"/>
    </w:rPr>
  </w:style>
  <w:style w:type="character" w:styleId="a7">
    <w:name w:val="annotation reference"/>
    <w:basedOn w:val="a0"/>
    <w:uiPriority w:val="99"/>
    <w:unhideWhenUsed/>
    <w:rsid w:val="00405D32"/>
    <w:rPr>
      <w:sz w:val="18"/>
      <w:szCs w:val="18"/>
    </w:rPr>
  </w:style>
  <w:style w:type="paragraph" w:styleId="a8">
    <w:name w:val="annotation text"/>
    <w:basedOn w:val="a"/>
    <w:link w:val="Char0"/>
    <w:uiPriority w:val="99"/>
    <w:unhideWhenUsed/>
    <w:rsid w:val="00405D32"/>
    <w:pPr>
      <w:jc w:val="left"/>
    </w:pPr>
  </w:style>
  <w:style w:type="character" w:customStyle="1" w:styleId="Char0">
    <w:name w:val="메모 텍스트 Char"/>
    <w:basedOn w:val="a0"/>
    <w:link w:val="a8"/>
    <w:uiPriority w:val="99"/>
    <w:rsid w:val="00405D32"/>
    <w:rPr>
      <w:lang w:val="en-GB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405D32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405D32"/>
    <w:rPr>
      <w:b/>
      <w:bCs/>
      <w:lang w:val="en-GB"/>
    </w:rPr>
  </w:style>
  <w:style w:type="paragraph" w:styleId="aa">
    <w:name w:val="header"/>
    <w:basedOn w:val="a"/>
    <w:link w:val="Char2"/>
    <w:uiPriority w:val="99"/>
    <w:unhideWhenUsed/>
    <w:rsid w:val="0025628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256281"/>
    <w:rPr>
      <w:lang w:val="en-GB"/>
    </w:rPr>
  </w:style>
  <w:style w:type="paragraph" w:styleId="ab">
    <w:name w:val="Balloon Text"/>
    <w:basedOn w:val="a"/>
    <w:link w:val="Char3"/>
    <w:uiPriority w:val="99"/>
    <w:semiHidden/>
    <w:unhideWhenUsed/>
    <w:rsid w:val="00F979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F97930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c">
    <w:name w:val="Revision"/>
    <w:hidden/>
    <w:uiPriority w:val="99"/>
    <w:semiHidden/>
    <w:rsid w:val="00BB6AF5"/>
    <w:pPr>
      <w:spacing w:after="0" w:line="240" w:lineRule="auto"/>
      <w:jc w:val="left"/>
    </w:pPr>
    <w:rPr>
      <w:lang w:val="en-GB"/>
    </w:rPr>
  </w:style>
  <w:style w:type="character" w:customStyle="1" w:styleId="1">
    <w:name w:val="확인되지 않은 멘션1"/>
    <w:basedOn w:val="a0"/>
    <w:uiPriority w:val="99"/>
    <w:semiHidden/>
    <w:unhideWhenUsed/>
    <w:rsid w:val="00EC54DA"/>
    <w:rPr>
      <w:color w:val="605E5C"/>
      <w:shd w:val="clear" w:color="auto" w:fill="E1DFDD"/>
    </w:rPr>
  </w:style>
  <w:style w:type="paragraph" w:styleId="ad">
    <w:name w:val="List Paragraph"/>
    <w:basedOn w:val="a"/>
    <w:uiPriority w:val="34"/>
    <w:qFormat/>
    <w:rsid w:val="00E50758"/>
    <w:pPr>
      <w:ind w:leftChars="400" w:left="800"/>
    </w:pPr>
  </w:style>
  <w:style w:type="table" w:styleId="ae">
    <w:name w:val="Table Grid"/>
    <w:basedOn w:val="a1"/>
    <w:uiPriority w:val="39"/>
    <w:rsid w:val="00567821"/>
    <w:pPr>
      <w:spacing w:after="0" w:line="240" w:lineRule="auto"/>
      <w:jc w:val="left"/>
    </w:pPr>
    <w:rPr>
      <w:rFonts w:ascii="Arial" w:eastAsia="Times New Roman" w:hAnsi="Arial" w:cs="Times New Roman"/>
      <w:kern w:val="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a0"/>
    <w:rsid w:val="00E85FFC"/>
  </w:style>
  <w:style w:type="character" w:customStyle="1" w:styleId="2">
    <w:name w:val="확인되지 않은 멘션2"/>
    <w:basedOn w:val="a0"/>
    <w:uiPriority w:val="99"/>
    <w:rsid w:val="0027519A"/>
    <w:rPr>
      <w:color w:val="605E5C"/>
      <w:shd w:val="clear" w:color="auto" w:fill="E1DFDD"/>
    </w:rPr>
  </w:style>
  <w:style w:type="character" w:customStyle="1" w:styleId="3">
    <w:name w:val="확인되지 않은 멘션3"/>
    <w:basedOn w:val="a0"/>
    <w:uiPriority w:val="99"/>
    <w:semiHidden/>
    <w:unhideWhenUsed/>
    <w:rsid w:val="00203821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697078"/>
  </w:style>
  <w:style w:type="character" w:styleId="af0">
    <w:name w:val="Unresolved Mention"/>
    <w:basedOn w:val="a0"/>
    <w:uiPriority w:val="99"/>
    <w:semiHidden/>
    <w:unhideWhenUsed/>
    <w:rsid w:val="00FA0257"/>
    <w:rPr>
      <w:color w:val="605E5C"/>
      <w:shd w:val="clear" w:color="auto" w:fill="E1DFDD"/>
    </w:rPr>
  </w:style>
  <w:style w:type="paragraph" w:customStyle="1" w:styleId="Default">
    <w:name w:val="Default"/>
    <w:uiPriority w:val="99"/>
    <w:rsid w:val="006915A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LUQTB P+ Times" w:eastAsia="MS Mincho" w:hAnsi="LUQTB P+ Times" w:cs="LUQTB P+ Times"/>
      <w:color w:val="000000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6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.kwak@snu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C31A8-90D2-4290-9521-E0D242A0C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95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중엽</dc:creator>
  <cp:lastModifiedBy>김 중엽</cp:lastModifiedBy>
  <cp:revision>4</cp:revision>
  <dcterms:created xsi:type="dcterms:W3CDTF">2022-05-31T08:38:00Z</dcterms:created>
  <dcterms:modified xsi:type="dcterms:W3CDTF">2022-06-02T08:45:00Z</dcterms:modified>
</cp:coreProperties>
</file>